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16747" w14:textId="77777777" w:rsidR="00004E82" w:rsidRDefault="00000000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Material</w:t>
      </w:r>
    </w:p>
    <w:p w14:paraId="44DE000F" w14:textId="77777777" w:rsidR="00004E82" w:rsidRDefault="00004E82">
      <w:pPr>
        <w:spacing w:line="276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2A51053" w14:textId="77777777" w:rsidR="00004E82" w:rsidRDefault="00000000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>Content of Supplemental Material</w:t>
      </w:r>
    </w:p>
    <w:p w14:paraId="69961EAA" w14:textId="77777777" w:rsidR="00004E82" w:rsidRDefault="00000000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he impact of primary percutaneous coronary intervention timing on prognosis in patients with STEMI</w:t>
      </w:r>
    </w:p>
    <w:p w14:paraId="54FBB427" w14:textId="77777777" w:rsidR="00004E82" w:rsidRDefault="00004E82">
      <w:pPr>
        <w:pStyle w:val="a9"/>
        <w:spacing w:line="276" w:lineRule="auto"/>
        <w:ind w:left="0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D824F70" w14:textId="77777777" w:rsidR="00004E82" w:rsidRDefault="00000000">
      <w:pPr>
        <w:pStyle w:val="a9"/>
        <w:widowControl/>
        <w:spacing w:line="480" w:lineRule="auto"/>
        <w:ind w:left="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s</w:t>
      </w:r>
    </w:p>
    <w:p w14:paraId="0AC367AE" w14:textId="77777777" w:rsidR="001E697D" w:rsidRPr="001C418A" w:rsidRDefault="00000000" w:rsidP="001E697D">
      <w:pPr>
        <w:pStyle w:val="a9"/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able S1 </w:t>
      </w:r>
      <w:bookmarkStart w:id="0" w:name="OLE_LINK6"/>
      <w:r w:rsidR="001E697D" w:rsidRPr="003C3BD2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Baseline characteristics between the lost-to-follow-up cohort and the retained cohort</w:t>
      </w:r>
      <w:bookmarkEnd w:id="0"/>
    </w:p>
    <w:p w14:paraId="604DA485" w14:textId="6D8FFEE4" w:rsidR="00004E82" w:rsidRPr="003C3BD2" w:rsidRDefault="001E697D" w:rsidP="001E697D">
      <w:pPr>
        <w:pStyle w:val="a9"/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T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>ab</w:t>
      </w: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le S2 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Baseline </w:t>
      </w:r>
      <w:r w:rsidR="001D466B">
        <w:rPr>
          <w:rFonts w:ascii="Times New Roman" w:eastAsia="宋体" w:hAnsi="Times New Roman" w:cs="Times New Roman"/>
          <w:color w:val="000000"/>
          <w:sz w:val="20"/>
          <w:szCs w:val="20"/>
        </w:rPr>
        <w:t>c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haracteristics in the </w:t>
      </w:r>
      <w:r w:rsidR="001D466B">
        <w:rPr>
          <w:rFonts w:ascii="Times New Roman" w:eastAsia="宋体" w:hAnsi="Times New Roman" w:cs="Times New Roman"/>
          <w:color w:val="000000"/>
          <w:sz w:val="20"/>
          <w:szCs w:val="20"/>
        </w:rPr>
        <w:t>p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ropensity </w:t>
      </w:r>
      <w:r w:rsidR="001D466B"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>core–</w:t>
      </w:r>
      <w:r w:rsidR="001D466B">
        <w:rPr>
          <w:rFonts w:ascii="Times New Roman" w:eastAsia="宋体" w:hAnsi="Times New Roman" w:cs="Times New Roman"/>
          <w:color w:val="000000"/>
          <w:sz w:val="20"/>
          <w:szCs w:val="20"/>
        </w:rPr>
        <w:t>m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tched </w:t>
      </w:r>
      <w:r w:rsidR="001D466B">
        <w:rPr>
          <w:rFonts w:ascii="Times New Roman" w:eastAsia="宋体" w:hAnsi="Times New Roman" w:cs="Times New Roman"/>
          <w:color w:val="000000"/>
          <w:sz w:val="20"/>
          <w:szCs w:val="20"/>
        </w:rPr>
        <w:t>c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>ohort: PPCI ≤6 h vs &gt;6 h</w:t>
      </w:r>
    </w:p>
    <w:p w14:paraId="3E64B871" w14:textId="40477FA7" w:rsidR="00004E82" w:rsidRPr="003C3BD2" w:rsidRDefault="00D47821">
      <w:pPr>
        <w:pStyle w:val="a9"/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</w:rPr>
        <w:t>T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able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="001E697D">
        <w:rPr>
          <w:rFonts w:ascii="Times New Roman" w:eastAsia="宋体" w:hAnsi="Times New Roman" w:cs="Times New Roman"/>
          <w:color w:val="000000"/>
          <w:sz w:val="20"/>
          <w:szCs w:val="20"/>
        </w:rPr>
        <w:t>3</w:t>
      </w:r>
      <w:r w:rsidRPr="003C3BD2">
        <w:rPr>
          <w:rFonts w:ascii="Times New Roman" w:hAnsi="Times New Roman" w:cs="Times New Roman"/>
        </w:rPr>
        <w:t xml:space="preserve"> 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Baseline </w:t>
      </w:r>
      <w:r w:rsidR="001D466B">
        <w:rPr>
          <w:rFonts w:ascii="Times New Roman" w:eastAsia="宋体" w:hAnsi="Times New Roman" w:cs="Times New Roman"/>
          <w:color w:val="000000"/>
          <w:sz w:val="20"/>
          <w:szCs w:val="20"/>
        </w:rPr>
        <w:t>c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haracteristics in the </w:t>
      </w:r>
      <w:r w:rsidR="001D466B">
        <w:rPr>
          <w:rFonts w:ascii="Times New Roman" w:eastAsia="宋体" w:hAnsi="Times New Roman" w:cs="Times New Roman"/>
          <w:color w:val="000000"/>
          <w:sz w:val="20"/>
          <w:szCs w:val="20"/>
        </w:rPr>
        <w:t>p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ropensity </w:t>
      </w:r>
      <w:r w:rsidR="001D466B"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>core–</w:t>
      </w:r>
      <w:r w:rsidR="001D466B">
        <w:rPr>
          <w:rFonts w:ascii="Times New Roman" w:eastAsia="宋体" w:hAnsi="Times New Roman" w:cs="Times New Roman"/>
          <w:color w:val="000000"/>
          <w:sz w:val="20"/>
          <w:szCs w:val="20"/>
        </w:rPr>
        <w:t>m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tched </w:t>
      </w:r>
      <w:r w:rsidR="001D466B">
        <w:rPr>
          <w:rFonts w:ascii="Times New Roman" w:eastAsia="宋体" w:hAnsi="Times New Roman" w:cs="Times New Roman"/>
          <w:color w:val="000000"/>
          <w:sz w:val="20"/>
          <w:szCs w:val="20"/>
        </w:rPr>
        <w:t>c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>ohort: PPCI &gt;6 h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</w:t>
      </w:r>
      <w:r w:rsidR="003C3BD2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vs no PPCI</w:t>
      </w:r>
    </w:p>
    <w:p w14:paraId="546B1B05" w14:textId="566044DB" w:rsidR="001F1B43" w:rsidRPr="003C3BD2" w:rsidRDefault="001F1B43">
      <w:pPr>
        <w:pStyle w:val="a9"/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>Table S</w:t>
      </w:r>
      <w:r w:rsidR="001E697D">
        <w:rPr>
          <w:rFonts w:ascii="Times New Roman" w:eastAsia="宋体" w:hAnsi="Times New Roman" w:cs="Times New Roman"/>
          <w:color w:val="000000"/>
          <w:sz w:val="20"/>
          <w:szCs w:val="20"/>
        </w:rPr>
        <w:t>4</w:t>
      </w:r>
      <w:r w:rsidR="003C3BD2" w:rsidRPr="003C3BD2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>Covariate balance before and after propensity score matching</w:t>
      </w:r>
      <w:r w:rsidR="00E83DDD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>: PPCI ≤6 h vs &gt;6 h</w:t>
      </w:r>
    </w:p>
    <w:p w14:paraId="75D6657D" w14:textId="1F1ECE19" w:rsidR="001F1B43" w:rsidRPr="003C3BD2" w:rsidRDefault="001F1B43">
      <w:pPr>
        <w:pStyle w:val="a9"/>
        <w:widowControl/>
        <w:numPr>
          <w:ilvl w:val="0"/>
          <w:numId w:val="1"/>
        </w:numPr>
        <w:spacing w:line="48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>Table S</w:t>
      </w:r>
      <w:r w:rsidR="001E697D">
        <w:rPr>
          <w:rFonts w:ascii="Times New Roman" w:eastAsia="宋体" w:hAnsi="Times New Roman" w:cs="Times New Roman"/>
          <w:color w:val="000000"/>
          <w:sz w:val="20"/>
          <w:szCs w:val="20"/>
        </w:rPr>
        <w:t>5</w:t>
      </w:r>
      <w:r w:rsidR="003C3BD2" w:rsidRPr="003C3BD2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="003C3BD2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>Covariate balance before and after propensity score matching</w:t>
      </w:r>
      <w:r w:rsidR="00E83DDD" w:rsidRPr="003C3BD2">
        <w:rPr>
          <w:rFonts w:ascii="Times New Roman" w:eastAsia="宋体" w:hAnsi="Times New Roman" w:cs="Times New Roman"/>
          <w:color w:val="000000"/>
          <w:sz w:val="20"/>
          <w:szCs w:val="20"/>
        </w:rPr>
        <w:t>: PPCI &gt;6 h</w:t>
      </w:r>
      <w:r w:rsidR="00E83DDD" w:rsidRPr="003C3BD2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 </w:t>
      </w:r>
      <w:r w:rsidR="00E83DDD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vs no PPCI</w:t>
      </w:r>
    </w:p>
    <w:p w14:paraId="6593B3EB" w14:textId="2AFCA9AB" w:rsidR="008915A5" w:rsidRPr="001E697D" w:rsidRDefault="00FF1F76" w:rsidP="001C418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br w:type="page"/>
      </w:r>
    </w:p>
    <w:p w14:paraId="796ED298" w14:textId="11A0A4EE" w:rsidR="001E697D" w:rsidRDefault="001E697D" w:rsidP="001E697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  <w:bookmarkStart w:id="1" w:name="OLE_LINK15"/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lastRenderedPageBreak/>
        <w:t xml:space="preserve">Table S1. </w:t>
      </w:r>
      <w:r w:rsidRPr="00B47435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>Baseline characteristics between the lost-to-follow-up cohort and the retained cohort</w:t>
      </w:r>
    </w:p>
    <w:tbl>
      <w:tblPr>
        <w:tblW w:w="9767" w:type="dxa"/>
        <w:jc w:val="center"/>
        <w:tblLook w:val="04A0" w:firstRow="1" w:lastRow="0" w:firstColumn="1" w:lastColumn="0" w:noHBand="0" w:noVBand="1"/>
      </w:tblPr>
      <w:tblGrid>
        <w:gridCol w:w="3580"/>
        <w:gridCol w:w="2236"/>
        <w:gridCol w:w="2250"/>
        <w:gridCol w:w="1701"/>
      </w:tblGrid>
      <w:tr w:rsidR="001E697D" w14:paraId="2AB00567" w14:textId="77777777" w:rsidTr="00BF4615">
        <w:trPr>
          <w:trHeight w:val="1021"/>
          <w:jc w:val="center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201C3" w14:textId="77777777" w:rsidR="001E697D" w:rsidRDefault="001E697D" w:rsidP="00BF461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68F0" w14:textId="77777777" w:rsidR="001E697D" w:rsidRDefault="001E697D" w:rsidP="00BF46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ost-to-follow-up</w:t>
            </w:r>
          </w:p>
          <w:p w14:paraId="76788385" w14:textId="77777777" w:rsidR="001E697D" w:rsidRDefault="001E697D" w:rsidP="00BF46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(n = 29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7856" w14:textId="77777777" w:rsidR="001E697D" w:rsidRDefault="001E697D" w:rsidP="00BF46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Retained</w:t>
            </w:r>
          </w:p>
          <w:p w14:paraId="11C727D4" w14:textId="77777777" w:rsidR="001E697D" w:rsidRDefault="001E697D" w:rsidP="00BF46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(n = 326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FA66A" w14:textId="77777777" w:rsidR="001E697D" w:rsidRDefault="001E697D" w:rsidP="00BF461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P value</w:t>
            </w:r>
          </w:p>
        </w:tc>
      </w:tr>
      <w:tr w:rsidR="001E697D" w14:paraId="210FA594" w14:textId="77777777" w:rsidTr="00BF4615">
        <w:trPr>
          <w:trHeight w:val="510"/>
          <w:jc w:val="center"/>
        </w:trPr>
        <w:tc>
          <w:tcPr>
            <w:tcW w:w="3580" w:type="dxa"/>
            <w:tcBorders>
              <w:top w:val="single" w:sz="4" w:space="0" w:color="auto"/>
            </w:tcBorders>
            <w:vAlign w:val="center"/>
          </w:tcPr>
          <w:p w14:paraId="3DCC128A" w14:textId="77777777" w:rsidR="001E697D" w:rsidRDefault="001E697D" w:rsidP="00BF4615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58F014F8" w14:textId="77777777" w:rsidR="001E697D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D6149F6" w14:textId="77777777" w:rsidR="001E697D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5F0A01" w14:textId="77777777" w:rsidR="001E697D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1E697D" w14:paraId="214511F0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704FD0BD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ge, year</w:t>
            </w:r>
          </w:p>
        </w:tc>
        <w:tc>
          <w:tcPr>
            <w:tcW w:w="2236" w:type="dxa"/>
            <w:vAlign w:val="center"/>
          </w:tcPr>
          <w:p w14:paraId="4107E8C8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42C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0.</w:t>
            </w:r>
            <w:r w:rsidRPr="001C442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</w:t>
            </w:r>
            <w:r w:rsidRPr="006A6A3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± 12.</w:t>
            </w:r>
            <w:r w:rsidRPr="001C442C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50" w:type="dxa"/>
            <w:vAlign w:val="center"/>
          </w:tcPr>
          <w:p w14:paraId="677A1FBD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A6A3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.31</w:t>
            </w:r>
            <w:r w:rsidRPr="006A6A3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± 12.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vAlign w:val="center"/>
          </w:tcPr>
          <w:p w14:paraId="532082C1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1E697D" w:rsidRPr="009F5C9F" w14:paraId="10315457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71CDE646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Male, n (%)</w:t>
            </w:r>
          </w:p>
        </w:tc>
        <w:tc>
          <w:tcPr>
            <w:tcW w:w="2236" w:type="dxa"/>
            <w:vAlign w:val="center"/>
          </w:tcPr>
          <w:p w14:paraId="0307ED37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4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83.4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62240C1A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533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7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7.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BF13956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020</w:t>
            </w:r>
          </w:p>
        </w:tc>
      </w:tr>
      <w:tr w:rsidR="001E697D" w:rsidRPr="009F5C9F" w14:paraId="439A3C97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4F7D34A4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alendar year of index hospitalization</w:t>
            </w:r>
          </w:p>
        </w:tc>
        <w:tc>
          <w:tcPr>
            <w:tcW w:w="2236" w:type="dxa"/>
            <w:vAlign w:val="center"/>
          </w:tcPr>
          <w:p w14:paraId="115969C6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14 (2010, 2017)</w:t>
            </w:r>
          </w:p>
        </w:tc>
        <w:tc>
          <w:tcPr>
            <w:tcW w:w="2250" w:type="dxa"/>
            <w:vAlign w:val="center"/>
          </w:tcPr>
          <w:p w14:paraId="2E3B7D83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17 (2014, 2020)</w:t>
            </w:r>
          </w:p>
        </w:tc>
        <w:tc>
          <w:tcPr>
            <w:tcW w:w="1701" w:type="dxa"/>
            <w:vAlign w:val="center"/>
          </w:tcPr>
          <w:p w14:paraId="3B4AE75A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1E697D" w:rsidRPr="009F5C9F" w14:paraId="650BFD02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0F133EFB" w14:textId="77777777" w:rsidR="001E697D" w:rsidRDefault="001E697D" w:rsidP="00BF4615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ardiovascular risk factors</w:t>
            </w:r>
          </w:p>
        </w:tc>
        <w:tc>
          <w:tcPr>
            <w:tcW w:w="2236" w:type="dxa"/>
            <w:vAlign w:val="center"/>
          </w:tcPr>
          <w:p w14:paraId="7063D9A7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41A1DDE5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79CA6830" w14:textId="77777777" w:rsidR="001E697D" w:rsidRPr="009F5C9F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1E697D" w:rsidRPr="009F5C9F" w14:paraId="4038449F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17F6346F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2236" w:type="dxa"/>
            <w:vAlign w:val="center"/>
          </w:tcPr>
          <w:p w14:paraId="5B463FB8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41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47.8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310754EE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872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5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7.3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F533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</w:tr>
      <w:tr w:rsidR="001E697D" w:rsidRPr="009F5C9F" w14:paraId="7E85EF66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49AD7036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Diabetes mellitus, n (%)</w:t>
            </w:r>
          </w:p>
        </w:tc>
        <w:tc>
          <w:tcPr>
            <w:tcW w:w="2236" w:type="dxa"/>
            <w:vAlign w:val="center"/>
          </w:tcPr>
          <w:p w14:paraId="1DB6B4DD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80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7.1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054555AF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 xml:space="preserve">1008 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30.9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D46B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181</w:t>
            </w:r>
          </w:p>
        </w:tc>
      </w:tr>
      <w:tr w:rsidR="001E697D" w:rsidRPr="009F5C9F" w14:paraId="1710EE8A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733E16C9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urrent smoking, n (%)</w:t>
            </w:r>
          </w:p>
        </w:tc>
        <w:tc>
          <w:tcPr>
            <w:tcW w:w="2236" w:type="dxa"/>
            <w:vAlign w:val="center"/>
          </w:tcPr>
          <w:p w14:paraId="2FFD0B17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9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66.4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199F44C1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993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6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.0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59F6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067</w:t>
            </w:r>
          </w:p>
        </w:tc>
      </w:tr>
      <w:tr w:rsidR="001E697D" w:rsidRPr="009F5C9F" w14:paraId="6E381902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7F9BD223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Obesity, n (%)</w:t>
            </w:r>
          </w:p>
        </w:tc>
        <w:tc>
          <w:tcPr>
            <w:tcW w:w="2236" w:type="dxa"/>
            <w:vAlign w:val="center"/>
          </w:tcPr>
          <w:p w14:paraId="17D976CA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 xml:space="preserve">55 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1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8.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0CAED06B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705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1.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52B8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304</w:t>
            </w:r>
          </w:p>
        </w:tc>
      </w:tr>
      <w:tr w:rsidR="001E697D" w:rsidRPr="009F5C9F" w14:paraId="39981AF6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79245C75" w14:textId="77777777" w:rsidR="001E697D" w:rsidRDefault="001E697D" w:rsidP="00BF46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Initial presentation</w:t>
            </w:r>
          </w:p>
        </w:tc>
        <w:tc>
          <w:tcPr>
            <w:tcW w:w="2236" w:type="dxa"/>
            <w:vAlign w:val="center"/>
          </w:tcPr>
          <w:p w14:paraId="02FBE294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142FF4CD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0ECF1653" w14:textId="77777777" w:rsidR="001E697D" w:rsidRPr="009F5C9F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1E697D" w:rsidRPr="009F5C9F" w14:paraId="78C61061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1B4F1AAC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nterior infarction, n (%)</w:t>
            </w:r>
          </w:p>
        </w:tc>
        <w:tc>
          <w:tcPr>
            <w:tcW w:w="2236" w:type="dxa"/>
            <w:vAlign w:val="center"/>
          </w:tcPr>
          <w:p w14:paraId="44BF0104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57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53.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6E96C9B2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718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5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.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9C4AA4D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839</w:t>
            </w:r>
          </w:p>
        </w:tc>
      </w:tr>
      <w:tr w:rsidR="001E697D" w:rsidRPr="009F5C9F" w14:paraId="51B2F753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616F5338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GRACE risk score</w:t>
            </w:r>
          </w:p>
        </w:tc>
        <w:tc>
          <w:tcPr>
            <w:tcW w:w="2236" w:type="dxa"/>
            <w:vAlign w:val="center"/>
          </w:tcPr>
          <w:p w14:paraId="06D88076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97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± 3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2250" w:type="dxa"/>
            <w:vAlign w:val="center"/>
          </w:tcPr>
          <w:p w14:paraId="3AC4DEAC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7.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93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± 3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vAlign w:val="center"/>
          </w:tcPr>
          <w:p w14:paraId="2D9F41FB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240</w:t>
            </w:r>
          </w:p>
        </w:tc>
      </w:tr>
      <w:tr w:rsidR="001E697D" w:rsidRPr="009F5C9F" w14:paraId="53EFCD64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59C70D62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Killip class </w:t>
            </w:r>
            <w:r>
              <w:rPr>
                <w:rFonts w:ascii="Cambria Math" w:eastAsia="宋体" w:hAnsi="Cambria Math" w:cs="Cambria Math"/>
                <w:color w:val="000000"/>
                <w:sz w:val="20"/>
                <w:szCs w:val="20"/>
                <w:lang w:eastAsia="ja-JP"/>
                <w14:ligatures w14:val="none"/>
              </w:rPr>
              <w:t>≧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2, n (%)</w:t>
            </w:r>
          </w:p>
        </w:tc>
        <w:tc>
          <w:tcPr>
            <w:tcW w:w="2236" w:type="dxa"/>
            <w:vAlign w:val="center"/>
          </w:tcPr>
          <w:p w14:paraId="44594776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04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5.3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3017520F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291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9.5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9B3DB46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150</w:t>
            </w:r>
          </w:p>
        </w:tc>
      </w:tr>
      <w:tr w:rsidR="001E697D" w:rsidRPr="009F5C9F" w14:paraId="62D609F2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31A761AD" w14:textId="77777777" w:rsidR="001E697D" w:rsidRDefault="001E697D" w:rsidP="00BF46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Early management</w:t>
            </w:r>
          </w:p>
        </w:tc>
        <w:tc>
          <w:tcPr>
            <w:tcW w:w="2236" w:type="dxa"/>
            <w:vAlign w:val="center"/>
          </w:tcPr>
          <w:p w14:paraId="7D5AF659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25A99FA2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775DC185" w14:textId="77777777" w:rsidR="001E697D" w:rsidRPr="009F5C9F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1E697D" w:rsidRPr="009F5C9F" w14:paraId="36FCCE19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484861B4" w14:textId="77777777" w:rsidR="001E697D" w:rsidRDefault="001E697D" w:rsidP="00BF46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Aspirin, n (%)</w:t>
            </w:r>
          </w:p>
        </w:tc>
        <w:tc>
          <w:tcPr>
            <w:tcW w:w="2236" w:type="dxa"/>
            <w:vAlign w:val="center"/>
          </w:tcPr>
          <w:p w14:paraId="1BD91999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92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99.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72B7C8F0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 xml:space="preserve">3243 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(99.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FA48E89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576</w:t>
            </w:r>
          </w:p>
        </w:tc>
      </w:tr>
      <w:tr w:rsidR="001E697D" w:rsidRPr="009F5C9F" w14:paraId="461EF642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1B7B74FE" w14:textId="77777777" w:rsidR="001E697D" w:rsidRDefault="001E697D" w:rsidP="00BF46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P2Y12 inhibitor, n (%)</w:t>
            </w:r>
          </w:p>
        </w:tc>
        <w:tc>
          <w:tcPr>
            <w:tcW w:w="2236" w:type="dxa"/>
            <w:vAlign w:val="center"/>
          </w:tcPr>
          <w:p w14:paraId="6A43FAEE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91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9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8.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4CFE6150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322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9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8.8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5E826A2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245</w:t>
            </w:r>
          </w:p>
        </w:tc>
      </w:tr>
      <w:tr w:rsidR="001E697D" w:rsidRPr="009F5C9F" w14:paraId="3CEF506B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2CDA20EA" w14:textId="77777777" w:rsidR="001E697D" w:rsidRDefault="001E697D" w:rsidP="00BF46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Glycoprotein IIb/IIIa inhibitor, n (%)</w:t>
            </w:r>
          </w:p>
        </w:tc>
        <w:tc>
          <w:tcPr>
            <w:tcW w:w="2236" w:type="dxa"/>
            <w:vAlign w:val="center"/>
          </w:tcPr>
          <w:p w14:paraId="472D69CE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78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6.4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3440D18A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888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7.2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5B35C79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845</w:t>
            </w:r>
          </w:p>
        </w:tc>
      </w:tr>
      <w:tr w:rsidR="001E697D" w:rsidRPr="009F5C9F" w14:paraId="333F520E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43ECF722" w14:textId="77777777" w:rsidR="001E697D" w:rsidRDefault="001E697D" w:rsidP="00BF46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Bivalirudin, n (%)</w:t>
            </w:r>
          </w:p>
        </w:tc>
        <w:tc>
          <w:tcPr>
            <w:tcW w:w="2236" w:type="dxa"/>
            <w:vAlign w:val="center"/>
          </w:tcPr>
          <w:p w14:paraId="74D19A28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.0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2813E353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85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.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E04A51F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626</w:t>
            </w:r>
          </w:p>
        </w:tc>
      </w:tr>
      <w:tr w:rsidR="001E697D" w:rsidRPr="009F5C9F" w14:paraId="48E70798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1F3BBAFB" w14:textId="77777777" w:rsidR="001E697D" w:rsidRDefault="001E697D" w:rsidP="00BF46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Statin, n (%)</w:t>
            </w:r>
          </w:p>
        </w:tc>
        <w:tc>
          <w:tcPr>
            <w:tcW w:w="2236" w:type="dxa"/>
            <w:vAlign w:val="center"/>
          </w:tcPr>
          <w:p w14:paraId="5180E522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2 (99.0)</w:t>
            </w:r>
          </w:p>
        </w:tc>
        <w:tc>
          <w:tcPr>
            <w:tcW w:w="2250" w:type="dxa"/>
            <w:vAlign w:val="center"/>
          </w:tcPr>
          <w:p w14:paraId="58E31ACC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24 (98.7)</w:t>
            </w:r>
          </w:p>
        </w:tc>
        <w:tc>
          <w:tcPr>
            <w:tcW w:w="1701" w:type="dxa"/>
            <w:vAlign w:val="center"/>
          </w:tcPr>
          <w:p w14:paraId="1B87EEF6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1E697D" w:rsidRPr="009F5C9F" w14:paraId="57128809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621B1CD8" w14:textId="77777777" w:rsidR="001E697D" w:rsidRDefault="001E697D" w:rsidP="00BF46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ACEI/ARB/ARNI, n (%)</w:t>
            </w:r>
          </w:p>
        </w:tc>
        <w:tc>
          <w:tcPr>
            <w:tcW w:w="2236" w:type="dxa"/>
            <w:vAlign w:val="center"/>
          </w:tcPr>
          <w:p w14:paraId="452E8760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78 (94.2)</w:t>
            </w:r>
          </w:p>
        </w:tc>
        <w:tc>
          <w:tcPr>
            <w:tcW w:w="2250" w:type="dxa"/>
            <w:vAlign w:val="center"/>
          </w:tcPr>
          <w:p w14:paraId="250C3FD9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887 (88.4)</w:t>
            </w:r>
          </w:p>
        </w:tc>
        <w:tc>
          <w:tcPr>
            <w:tcW w:w="1701" w:type="dxa"/>
            <w:vAlign w:val="center"/>
          </w:tcPr>
          <w:p w14:paraId="61FA36BB" w14:textId="77777777" w:rsidR="001E697D" w:rsidRPr="009F5C9F" w:rsidRDefault="001E697D" w:rsidP="00BF46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F5C9F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320</w:t>
            </w:r>
          </w:p>
        </w:tc>
      </w:tr>
      <w:tr w:rsidR="001E697D" w:rsidRPr="009F5C9F" w14:paraId="0F259B7F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7CF9B4E1" w14:textId="77777777" w:rsidR="001E697D" w:rsidRDefault="001E697D" w:rsidP="00BF46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Beta-blocker, n (%)</w:t>
            </w:r>
          </w:p>
        </w:tc>
        <w:tc>
          <w:tcPr>
            <w:tcW w:w="2236" w:type="dxa"/>
            <w:vAlign w:val="center"/>
          </w:tcPr>
          <w:p w14:paraId="129D265C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9 (84.4)</w:t>
            </w:r>
          </w:p>
        </w:tc>
        <w:tc>
          <w:tcPr>
            <w:tcW w:w="2250" w:type="dxa"/>
            <w:vAlign w:val="center"/>
          </w:tcPr>
          <w:p w14:paraId="31D54C3F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48 (78.0)</w:t>
            </w:r>
          </w:p>
        </w:tc>
        <w:tc>
          <w:tcPr>
            <w:tcW w:w="1701" w:type="dxa"/>
            <w:vAlign w:val="center"/>
          </w:tcPr>
          <w:p w14:paraId="5EDAE8E6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1E697D" w:rsidRPr="009F5C9F" w14:paraId="52A674E3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30CB05BE" w14:textId="77777777" w:rsidR="001E697D" w:rsidRDefault="001E697D" w:rsidP="00BF4615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oronary angiography and reperfusion</w:t>
            </w:r>
          </w:p>
        </w:tc>
        <w:tc>
          <w:tcPr>
            <w:tcW w:w="2236" w:type="dxa"/>
            <w:vAlign w:val="center"/>
          </w:tcPr>
          <w:p w14:paraId="77A8231C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0857E841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2F75BB7D" w14:textId="77777777" w:rsidR="001E697D" w:rsidRPr="009F5C9F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1E697D" w:rsidRPr="009F5C9F" w14:paraId="543FD06F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56DF176F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Multi-vessel disease, n (%)</w:t>
            </w:r>
          </w:p>
        </w:tc>
        <w:tc>
          <w:tcPr>
            <w:tcW w:w="2236" w:type="dxa"/>
            <w:vAlign w:val="center"/>
          </w:tcPr>
          <w:p w14:paraId="4792D78A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5 (66.1)</w:t>
            </w:r>
          </w:p>
        </w:tc>
        <w:tc>
          <w:tcPr>
            <w:tcW w:w="2250" w:type="dxa"/>
            <w:vAlign w:val="center"/>
          </w:tcPr>
          <w:p w14:paraId="67639748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60 (69.2)</w:t>
            </w:r>
          </w:p>
        </w:tc>
        <w:tc>
          <w:tcPr>
            <w:tcW w:w="1701" w:type="dxa"/>
            <w:vAlign w:val="center"/>
          </w:tcPr>
          <w:p w14:paraId="72AF904D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1E697D" w:rsidRPr="009F5C9F" w14:paraId="3AFADA32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2F2C12E8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IRA, n (%)</w:t>
            </w:r>
          </w:p>
        </w:tc>
        <w:tc>
          <w:tcPr>
            <w:tcW w:w="2236" w:type="dxa"/>
            <w:vAlign w:val="center"/>
          </w:tcPr>
          <w:p w14:paraId="48DE2D4A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0E7C5603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52FC7AAB" w14:textId="77777777" w:rsidR="001E697D" w:rsidRPr="009F5C9F" w:rsidRDefault="001E697D" w:rsidP="00BF46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9F5C9F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</w:t>
            </w:r>
            <w:r w:rsidRPr="009F5C9F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53</w:t>
            </w:r>
            <w:r w:rsidRPr="009F5C9F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</w:tr>
      <w:tr w:rsidR="001E697D" w:rsidRPr="009F5C9F" w14:paraId="786D17F8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44919578" w14:textId="77777777" w:rsidR="001E697D" w:rsidRDefault="001E697D" w:rsidP="00BF4615">
            <w:pPr>
              <w:ind w:firstLineChars="200" w:firstLine="4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lastRenderedPageBreak/>
              <w:t>LAD</w:t>
            </w:r>
          </w:p>
        </w:tc>
        <w:tc>
          <w:tcPr>
            <w:tcW w:w="2236" w:type="dxa"/>
            <w:vAlign w:val="center"/>
          </w:tcPr>
          <w:p w14:paraId="201FE640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51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(5</w:t>
            </w: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.2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50" w:type="dxa"/>
            <w:vAlign w:val="center"/>
          </w:tcPr>
          <w:p w14:paraId="02D0EDEF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661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(</w:t>
            </w: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50.9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vMerge w:val="restart"/>
            <w:vAlign w:val="center"/>
          </w:tcPr>
          <w:p w14:paraId="2444A4A5" w14:textId="77777777" w:rsidR="001E697D" w:rsidRPr="009F5C9F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1E697D" w:rsidRPr="009F5C9F" w14:paraId="1C29CA30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0C3D879F" w14:textId="77777777" w:rsidR="001E697D" w:rsidRDefault="001E697D" w:rsidP="00BF4615">
            <w:pPr>
              <w:ind w:firstLineChars="200" w:firstLine="4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CX</w:t>
            </w:r>
          </w:p>
        </w:tc>
        <w:tc>
          <w:tcPr>
            <w:tcW w:w="2236" w:type="dxa"/>
            <w:vAlign w:val="center"/>
          </w:tcPr>
          <w:p w14:paraId="2F88A246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41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(</w:t>
            </w: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3.9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50" w:type="dxa"/>
            <w:vAlign w:val="center"/>
          </w:tcPr>
          <w:p w14:paraId="27C62428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</w:t>
            </w: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89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(</w:t>
            </w: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1.9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vMerge/>
            <w:vAlign w:val="center"/>
          </w:tcPr>
          <w:p w14:paraId="7765EC5E" w14:textId="77777777" w:rsidR="001E697D" w:rsidRPr="009F5C9F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1E697D" w:rsidRPr="009F5C9F" w14:paraId="262F4D86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0A3E4678" w14:textId="77777777" w:rsidR="001E697D" w:rsidRDefault="001E697D" w:rsidP="00BF4615">
            <w:pPr>
              <w:ind w:firstLineChars="200" w:firstLine="4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RCA</w:t>
            </w:r>
          </w:p>
        </w:tc>
        <w:tc>
          <w:tcPr>
            <w:tcW w:w="2236" w:type="dxa"/>
            <w:vAlign w:val="center"/>
          </w:tcPr>
          <w:p w14:paraId="12221175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</w:t>
            </w: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3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(3</w:t>
            </w: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4.9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50" w:type="dxa"/>
            <w:vAlign w:val="center"/>
          </w:tcPr>
          <w:p w14:paraId="40048142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216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 (</w:t>
            </w:r>
            <w:r w:rsidRPr="00BF4615"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37.2</w:t>
            </w:r>
            <w:r w:rsidRPr="00BF4615"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vMerge/>
            <w:vAlign w:val="center"/>
          </w:tcPr>
          <w:p w14:paraId="07DF8CF5" w14:textId="77777777" w:rsidR="001E697D" w:rsidRPr="009F5C9F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1E697D" w:rsidRPr="009F5C9F" w14:paraId="154F83FA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7FBDE232" w14:textId="77777777" w:rsidR="001E697D" w:rsidRDefault="001E697D" w:rsidP="00BF46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uxiliary examination</w:t>
            </w:r>
          </w:p>
        </w:tc>
        <w:tc>
          <w:tcPr>
            <w:tcW w:w="2236" w:type="dxa"/>
            <w:vAlign w:val="center"/>
          </w:tcPr>
          <w:p w14:paraId="329B942C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15902724" w14:textId="77777777" w:rsidR="001E697D" w:rsidRPr="00BF4615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563A4AAC" w14:textId="77777777" w:rsidR="001E697D" w:rsidRPr="009F5C9F" w:rsidRDefault="001E697D" w:rsidP="00BF4615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1E697D" w:rsidRPr="009F5C9F" w14:paraId="5BE04FDC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2686B8FB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VEF, %</w:t>
            </w:r>
          </w:p>
        </w:tc>
        <w:tc>
          <w:tcPr>
            <w:tcW w:w="2236" w:type="dxa"/>
            <w:vAlign w:val="center"/>
          </w:tcPr>
          <w:p w14:paraId="197340A4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A6A3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6.13</w:t>
            </w:r>
            <w:r w:rsidRPr="006A6A3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2250" w:type="dxa"/>
            <w:vAlign w:val="center"/>
          </w:tcPr>
          <w:p w14:paraId="758383AE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A6A3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5.71</w:t>
            </w:r>
            <w:r w:rsidRPr="006A6A3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701" w:type="dxa"/>
            <w:vAlign w:val="center"/>
          </w:tcPr>
          <w:p w14:paraId="515F9B94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077</w:t>
            </w:r>
          </w:p>
        </w:tc>
      </w:tr>
      <w:tr w:rsidR="001E697D" w:rsidRPr="009F5C9F" w14:paraId="700C70EB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4764959F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TnI, ng/mL</w:t>
            </w:r>
          </w:p>
        </w:tc>
        <w:tc>
          <w:tcPr>
            <w:tcW w:w="2236" w:type="dxa"/>
            <w:vAlign w:val="center"/>
          </w:tcPr>
          <w:p w14:paraId="78CCC169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3.1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9.12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5</w:t>
            </w:r>
            <w:r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6224D260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7.80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5.49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43.50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9A7A908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043</w:t>
            </w:r>
          </w:p>
        </w:tc>
      </w:tr>
      <w:tr w:rsidR="001E697D" w:rsidRPr="009F5C9F" w14:paraId="7222F70F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2854DF7C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DL-C, mmol/L</w:t>
            </w:r>
          </w:p>
        </w:tc>
        <w:tc>
          <w:tcPr>
            <w:tcW w:w="2236" w:type="dxa"/>
            <w:vAlign w:val="center"/>
          </w:tcPr>
          <w:p w14:paraId="5B0E521D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.79</w:t>
            </w:r>
            <w:r w:rsidRPr="00FD62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± 0.9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vAlign w:val="center"/>
          </w:tcPr>
          <w:p w14:paraId="4F7119F8" w14:textId="77777777" w:rsidR="001E697D" w:rsidRPr="00B74999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7499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</w:t>
            </w:r>
            <w:r w:rsidRPr="00B74999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74</w:t>
            </w:r>
            <w:r w:rsidRPr="00B7499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Pr="00B74999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1" w:type="dxa"/>
            <w:vAlign w:val="center"/>
          </w:tcPr>
          <w:p w14:paraId="40FE2D77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871</w:t>
            </w:r>
          </w:p>
        </w:tc>
      </w:tr>
      <w:tr w:rsidR="001E697D" w:rsidRPr="009F5C9F" w14:paraId="2092A21D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426CE991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bA1c, %</w:t>
            </w:r>
          </w:p>
        </w:tc>
        <w:tc>
          <w:tcPr>
            <w:tcW w:w="2236" w:type="dxa"/>
            <w:vAlign w:val="center"/>
          </w:tcPr>
          <w:p w14:paraId="674947E6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D62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</w:t>
            </w:r>
            <w:r w:rsidRPr="00101853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55</w:t>
            </w:r>
            <w:r w:rsidRPr="00FD623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250" w:type="dxa"/>
            <w:vAlign w:val="center"/>
          </w:tcPr>
          <w:p w14:paraId="015835CC" w14:textId="77777777" w:rsidR="001E697D" w:rsidRPr="00B74999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7499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</w:t>
            </w:r>
            <w:r w:rsidRPr="00B74999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64</w:t>
            </w:r>
            <w:r w:rsidRPr="00B7499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B74999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701" w:type="dxa"/>
            <w:vAlign w:val="center"/>
          </w:tcPr>
          <w:p w14:paraId="30149486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365</w:t>
            </w:r>
          </w:p>
        </w:tc>
      </w:tr>
      <w:tr w:rsidR="001E697D" w:rsidRPr="009F5C9F" w14:paraId="65A0CCCD" w14:textId="77777777" w:rsidTr="00BF4615">
        <w:trPr>
          <w:trHeight w:val="510"/>
          <w:jc w:val="center"/>
        </w:trPr>
        <w:tc>
          <w:tcPr>
            <w:tcW w:w="3580" w:type="dxa"/>
            <w:vAlign w:val="center"/>
          </w:tcPr>
          <w:p w14:paraId="3461F1D0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s-CRP, mg/L</w:t>
            </w:r>
          </w:p>
        </w:tc>
        <w:tc>
          <w:tcPr>
            <w:tcW w:w="2236" w:type="dxa"/>
            <w:vAlign w:val="center"/>
          </w:tcPr>
          <w:p w14:paraId="2C868E65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5.35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2.1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4.07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41118202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5.36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1.9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4.95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7B56998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987</w:t>
            </w:r>
          </w:p>
        </w:tc>
      </w:tr>
      <w:tr w:rsidR="001E697D" w:rsidRPr="009F5C9F" w14:paraId="65CBDA78" w14:textId="77777777" w:rsidTr="00BF4615">
        <w:trPr>
          <w:trHeight w:val="510"/>
          <w:jc w:val="center"/>
        </w:trPr>
        <w:tc>
          <w:tcPr>
            <w:tcW w:w="3580" w:type="dxa"/>
            <w:tcBorders>
              <w:bottom w:val="single" w:sz="4" w:space="0" w:color="auto"/>
            </w:tcBorders>
            <w:vAlign w:val="center"/>
          </w:tcPr>
          <w:p w14:paraId="64DDB37B" w14:textId="77777777" w:rsidR="001E697D" w:rsidRDefault="001E697D" w:rsidP="00BF461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IL-6, pg/mL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283B5BD0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8.35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8.83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35.41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83E0425" w14:textId="77777777" w:rsidR="001E697D" w:rsidRPr="00BF4615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19.48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9.68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F4615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39.42</w:t>
            </w:r>
            <w:r w:rsidRPr="00BF461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31C127" w14:textId="77777777" w:rsidR="001E697D" w:rsidRPr="009F5C9F" w:rsidRDefault="001E697D" w:rsidP="00BF4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9F5C9F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</w:rPr>
              <w:t>0.228</w:t>
            </w:r>
          </w:p>
        </w:tc>
      </w:tr>
    </w:tbl>
    <w:p w14:paraId="58891D9C" w14:textId="77777777" w:rsidR="001E697D" w:rsidRDefault="001E697D" w:rsidP="001E697D">
      <w:pPr>
        <w:spacing w:before="240" w:line="360" w:lineRule="auto"/>
        <w:contextualSpacing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CEI = angiotensin-converting enzyme inhibitor; AMI = acute myocardial infarction; ARB = angiotensin receptor blocker; ARNI = angiotensin receptor-neprilysin inhibitor; cTnI = cardiac troponin I; GRACE score = Global Registry of Acute Coronary Events score; HbA1c = glycosylated hemoglobin; hs-CRP = high sensitive C reactive protein; IL-6 = interleukin-6; IRA = infarct-related artery; LAD = left anterior descending; LCX = left circumflex; LDL-C = low-density lipoprotein cholesterol; LVEF = left ventricular ejection fraction; PPCI = primary percutaneous coronary artery intervention; RCA = right coronary artery.</w:t>
      </w:r>
    </w:p>
    <w:bookmarkEnd w:id="1"/>
    <w:p w14:paraId="749E2DB0" w14:textId="77777777" w:rsidR="001E697D" w:rsidRDefault="001E697D" w:rsidP="001E697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</w:p>
    <w:p w14:paraId="3A52741A" w14:textId="77777777" w:rsidR="001E697D" w:rsidRDefault="001E697D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br w:type="page"/>
      </w:r>
    </w:p>
    <w:p w14:paraId="7BB1D865" w14:textId="07AC4327" w:rsidR="00004E82" w:rsidRDefault="00000000" w:rsidP="001E697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lastRenderedPageBreak/>
        <w:t>Table S</w:t>
      </w:r>
      <w:r w:rsidR="004B638C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 xml:space="preserve">. </w:t>
      </w:r>
      <w:r w:rsidR="006A1584" w:rsidRPr="006A1584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>Baseline characteristics in the propensity score–matched cohort: PPCI ≤6 h vs &gt;6 h</w:t>
      </w:r>
    </w:p>
    <w:tbl>
      <w:tblPr>
        <w:tblW w:w="9531" w:type="dxa"/>
        <w:jc w:val="center"/>
        <w:tblLook w:val="04A0" w:firstRow="1" w:lastRow="0" w:firstColumn="1" w:lastColumn="0" w:noHBand="0" w:noVBand="1"/>
      </w:tblPr>
      <w:tblGrid>
        <w:gridCol w:w="3580"/>
        <w:gridCol w:w="2000"/>
        <w:gridCol w:w="2250"/>
        <w:gridCol w:w="1701"/>
      </w:tblGrid>
      <w:tr w:rsidR="00004E82" w14:paraId="5AB6F024" w14:textId="77777777">
        <w:trPr>
          <w:trHeight w:val="1021"/>
          <w:jc w:val="center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A3896" w14:textId="77777777" w:rsidR="00004E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6D004" w14:textId="6194ED1D" w:rsidR="00D65781" w:rsidRDefault="00D657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D6578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PPCI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within </w:t>
            </w:r>
            <w:r w:rsidRPr="00D6578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6h</w:t>
            </w:r>
            <w:r w:rsidRPr="00D65781" w:rsidDel="00D6578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</w:p>
          <w:p w14:paraId="19D41532" w14:textId="295953C5" w:rsidR="00004E8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(n = </w:t>
            </w:r>
            <w:r w:rsidR="00C2133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57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D66C" w14:textId="62EF650F" w:rsidR="00004E82" w:rsidRDefault="00D657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PPCI beyond 6h</w:t>
            </w:r>
          </w:p>
          <w:p w14:paraId="48623E02" w14:textId="1504EF02" w:rsidR="00004E8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(n = </w:t>
            </w:r>
            <w:r w:rsidR="00C2133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57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FB749" w14:textId="77777777" w:rsidR="00004E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P value</w:t>
            </w:r>
          </w:p>
        </w:tc>
      </w:tr>
      <w:tr w:rsidR="00004E82" w14:paraId="61BFD804" w14:textId="77777777">
        <w:trPr>
          <w:trHeight w:val="510"/>
          <w:jc w:val="center"/>
        </w:trPr>
        <w:tc>
          <w:tcPr>
            <w:tcW w:w="3580" w:type="dxa"/>
            <w:tcBorders>
              <w:top w:val="single" w:sz="4" w:space="0" w:color="auto"/>
            </w:tcBorders>
            <w:vAlign w:val="center"/>
          </w:tcPr>
          <w:p w14:paraId="111B3FBB" w14:textId="77777777" w:rsidR="00004E82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0A127255" w14:textId="77777777" w:rsidR="00004E82" w:rsidRDefault="00004E8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BA0ADDB" w14:textId="77777777" w:rsidR="00004E82" w:rsidRDefault="00004E8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04C1D0" w14:textId="77777777" w:rsidR="00004E82" w:rsidRDefault="00004E8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D65781" w14:paraId="0A400D29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9AF90CE" w14:textId="77777777" w:rsidR="00D65781" w:rsidRDefault="00D65781" w:rsidP="00D65781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ge, year</w:t>
            </w:r>
          </w:p>
        </w:tc>
        <w:tc>
          <w:tcPr>
            <w:tcW w:w="2000" w:type="dxa"/>
            <w:vAlign w:val="center"/>
          </w:tcPr>
          <w:p w14:paraId="655E04BD" w14:textId="7951CB2F" w:rsidR="00D65781" w:rsidRPr="00D65781" w:rsidRDefault="00D65781" w:rsidP="00D65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2.27 ± 12.23</w:t>
            </w:r>
          </w:p>
        </w:tc>
        <w:tc>
          <w:tcPr>
            <w:tcW w:w="2250" w:type="dxa"/>
            <w:vAlign w:val="center"/>
          </w:tcPr>
          <w:p w14:paraId="50ED30BE" w14:textId="51ECB166" w:rsidR="00D65781" w:rsidRPr="00D65781" w:rsidRDefault="00D65781" w:rsidP="00D65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2 ± 12.15</w:t>
            </w:r>
          </w:p>
        </w:tc>
        <w:tc>
          <w:tcPr>
            <w:tcW w:w="1701" w:type="dxa"/>
            <w:vAlign w:val="center"/>
          </w:tcPr>
          <w:p w14:paraId="53147043" w14:textId="005E827B" w:rsidR="00D65781" w:rsidRPr="00D65781" w:rsidRDefault="00D65781" w:rsidP="00D65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004E82" w14:paraId="32A128F4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30901AA7" w14:textId="77777777" w:rsidR="00004E82" w:rsidRDefault="00000000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Male, n (%)</w:t>
            </w:r>
          </w:p>
        </w:tc>
        <w:tc>
          <w:tcPr>
            <w:tcW w:w="2000" w:type="dxa"/>
            <w:vAlign w:val="center"/>
          </w:tcPr>
          <w:p w14:paraId="28CE6929" w14:textId="44C055CA" w:rsidR="00004E82" w:rsidRDefault="00A731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9 (78.5)</w:t>
            </w:r>
          </w:p>
        </w:tc>
        <w:tc>
          <w:tcPr>
            <w:tcW w:w="2250" w:type="dxa"/>
            <w:vAlign w:val="center"/>
          </w:tcPr>
          <w:p w14:paraId="28D7AF3D" w14:textId="21A80D90" w:rsidR="00004E82" w:rsidRPr="001C418A" w:rsidRDefault="00A73180" w:rsidP="001C41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8 (78.3)</w:t>
            </w:r>
          </w:p>
        </w:tc>
        <w:tc>
          <w:tcPr>
            <w:tcW w:w="1701" w:type="dxa"/>
            <w:vAlign w:val="center"/>
          </w:tcPr>
          <w:p w14:paraId="5F7076B8" w14:textId="77777777" w:rsidR="00004E8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6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bookmarkStart w:id="2" w:name="OLE_LINK12"/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 0.999</w:t>
            </w:r>
            <w:bookmarkEnd w:id="2"/>
          </w:p>
        </w:tc>
      </w:tr>
      <w:tr w:rsidR="00C21335" w14:paraId="75D62DAB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53280BA4" w14:textId="131F1D65" w:rsidR="00C21335" w:rsidRDefault="0031176E" w:rsidP="00C21335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alendar year of index hospitalization</w:t>
            </w:r>
          </w:p>
        </w:tc>
        <w:tc>
          <w:tcPr>
            <w:tcW w:w="2000" w:type="dxa"/>
            <w:vAlign w:val="center"/>
          </w:tcPr>
          <w:p w14:paraId="425376C2" w14:textId="5AC01D35" w:rsidR="00C21335" w:rsidRDefault="00C21335" w:rsidP="00C21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8 (2015, 2020)</w:t>
            </w:r>
          </w:p>
        </w:tc>
        <w:tc>
          <w:tcPr>
            <w:tcW w:w="2250" w:type="dxa"/>
            <w:vAlign w:val="center"/>
          </w:tcPr>
          <w:p w14:paraId="16FFC4B3" w14:textId="172D578B" w:rsidR="00C21335" w:rsidRDefault="00C21335" w:rsidP="001C418A">
            <w:pPr>
              <w:pStyle w:val="a9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6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8 (2014, 2021)</w:t>
            </w:r>
          </w:p>
        </w:tc>
        <w:tc>
          <w:tcPr>
            <w:tcW w:w="1701" w:type="dxa"/>
            <w:vAlign w:val="center"/>
          </w:tcPr>
          <w:p w14:paraId="6D29C0CB" w14:textId="41842871" w:rsidR="00C21335" w:rsidRDefault="00C21335" w:rsidP="00C21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6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004E82" w14:paraId="70D4D70C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2A4A8423" w14:textId="77777777" w:rsidR="00004E82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ardiovascular risk factors</w:t>
            </w:r>
          </w:p>
        </w:tc>
        <w:tc>
          <w:tcPr>
            <w:tcW w:w="2000" w:type="dxa"/>
            <w:vAlign w:val="center"/>
          </w:tcPr>
          <w:p w14:paraId="2400B1A7" w14:textId="77777777" w:rsidR="00004E82" w:rsidRDefault="00004E82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34BADA70" w14:textId="77777777" w:rsidR="00004E82" w:rsidRDefault="00004E82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14D8753F" w14:textId="77777777" w:rsidR="00004E82" w:rsidRDefault="00004E82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572465" w14:paraId="787142ED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22E15F31" w14:textId="77777777" w:rsidR="00572465" w:rsidRDefault="00572465" w:rsidP="0057246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bookmarkStart w:id="3" w:name="_Hlk178949027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2000" w:type="dxa"/>
            <w:vAlign w:val="center"/>
          </w:tcPr>
          <w:p w14:paraId="669AFF0D" w14:textId="197BF3D1" w:rsidR="00572465" w:rsidRDefault="00572465" w:rsidP="005724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4 (54.9)</w:t>
            </w:r>
          </w:p>
        </w:tc>
        <w:tc>
          <w:tcPr>
            <w:tcW w:w="2250" w:type="dxa"/>
            <w:vAlign w:val="center"/>
          </w:tcPr>
          <w:p w14:paraId="5532EBDD" w14:textId="434552D8" w:rsidR="00572465" w:rsidRDefault="00572465" w:rsidP="005724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</w:t>
            </w:r>
            <w:r w:rsidR="004B221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5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3454" w14:textId="558811F7" w:rsidR="00572465" w:rsidRDefault="00572465" w:rsidP="005724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bookmarkEnd w:id="3"/>
      <w:tr w:rsidR="00572465" w14:paraId="433F2433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D296430" w14:textId="77777777" w:rsidR="00572465" w:rsidRDefault="00572465" w:rsidP="00572465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Diabetes mellitus, n (%)</w:t>
            </w:r>
          </w:p>
        </w:tc>
        <w:tc>
          <w:tcPr>
            <w:tcW w:w="2000" w:type="dxa"/>
            <w:vAlign w:val="center"/>
          </w:tcPr>
          <w:p w14:paraId="1FC8122F" w14:textId="60262757" w:rsidR="00572465" w:rsidRDefault="00572465" w:rsidP="005724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0 (31.5)</w:t>
            </w:r>
          </w:p>
        </w:tc>
        <w:tc>
          <w:tcPr>
            <w:tcW w:w="2250" w:type="dxa"/>
            <w:vAlign w:val="center"/>
          </w:tcPr>
          <w:p w14:paraId="4ED87EA1" w14:textId="32C0230D" w:rsidR="00572465" w:rsidRDefault="00572465" w:rsidP="005724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6 (32.</w:t>
            </w:r>
            <w:r w:rsidR="004B221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5861" w14:textId="100D7986" w:rsidR="00572465" w:rsidRDefault="00572465" w:rsidP="005724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BD4329" w14:paraId="65C569D7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52B6E28A" w14:textId="77777777" w:rsidR="00BD4329" w:rsidRDefault="00BD4329" w:rsidP="00BD4329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urrent smoking, n (%)</w:t>
            </w:r>
          </w:p>
        </w:tc>
        <w:tc>
          <w:tcPr>
            <w:tcW w:w="2000" w:type="dxa"/>
            <w:vAlign w:val="center"/>
          </w:tcPr>
          <w:p w14:paraId="42610199" w14:textId="6FFBCE50" w:rsidR="00BD4329" w:rsidRDefault="00BD4329" w:rsidP="00BD4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8 (59.1)</w:t>
            </w:r>
          </w:p>
        </w:tc>
        <w:tc>
          <w:tcPr>
            <w:tcW w:w="2250" w:type="dxa"/>
            <w:vAlign w:val="center"/>
          </w:tcPr>
          <w:p w14:paraId="3F5A169E" w14:textId="2A26BB97" w:rsidR="00BD4329" w:rsidRDefault="00BD4329" w:rsidP="00BD4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9 (5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2612" w14:textId="2AF75252" w:rsidR="00BD4329" w:rsidRDefault="00BD4329" w:rsidP="00BD43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 0.999</w:t>
            </w:r>
          </w:p>
        </w:tc>
      </w:tr>
      <w:tr w:rsidR="004B221A" w14:paraId="6A84452B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96B7C56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Obesity, n (%)</w:t>
            </w:r>
          </w:p>
        </w:tc>
        <w:tc>
          <w:tcPr>
            <w:tcW w:w="2000" w:type="dxa"/>
            <w:vAlign w:val="center"/>
          </w:tcPr>
          <w:p w14:paraId="34B2B42E" w14:textId="6D1DCBAF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9 (19.1)</w:t>
            </w:r>
          </w:p>
        </w:tc>
        <w:tc>
          <w:tcPr>
            <w:tcW w:w="2250" w:type="dxa"/>
            <w:vAlign w:val="center"/>
          </w:tcPr>
          <w:p w14:paraId="74F096A6" w14:textId="2B1BE5BF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 (1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87E9" w14:textId="68499CE3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4B221A" w14:paraId="50B89AD8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663891C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Initial presentation</w:t>
            </w:r>
          </w:p>
        </w:tc>
        <w:tc>
          <w:tcPr>
            <w:tcW w:w="2000" w:type="dxa"/>
            <w:vAlign w:val="center"/>
          </w:tcPr>
          <w:p w14:paraId="54DC5AAB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1EE456EC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63E0CA00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27B2173A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6B0E0032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nterior infarction, n (%)</w:t>
            </w:r>
          </w:p>
        </w:tc>
        <w:tc>
          <w:tcPr>
            <w:tcW w:w="2000" w:type="dxa"/>
            <w:vAlign w:val="center"/>
          </w:tcPr>
          <w:p w14:paraId="113BB449" w14:textId="6B149BC3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1 (52.6)</w:t>
            </w:r>
          </w:p>
        </w:tc>
        <w:tc>
          <w:tcPr>
            <w:tcW w:w="2250" w:type="dxa"/>
            <w:vAlign w:val="center"/>
          </w:tcPr>
          <w:p w14:paraId="317B00E2" w14:textId="10A865E1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1 (52.6)</w:t>
            </w:r>
          </w:p>
        </w:tc>
        <w:tc>
          <w:tcPr>
            <w:tcW w:w="1701" w:type="dxa"/>
            <w:vAlign w:val="center"/>
          </w:tcPr>
          <w:p w14:paraId="4EB3F487" w14:textId="27591AB8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 0.999</w:t>
            </w:r>
          </w:p>
        </w:tc>
      </w:tr>
      <w:tr w:rsidR="004B221A" w14:paraId="43BC14D6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4170C17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GRACE risk score</w:t>
            </w:r>
          </w:p>
        </w:tc>
        <w:tc>
          <w:tcPr>
            <w:tcW w:w="2000" w:type="dxa"/>
            <w:vAlign w:val="center"/>
          </w:tcPr>
          <w:p w14:paraId="130B2F84" w14:textId="2062BE3E" w:rsidR="004B221A" w:rsidRPr="00C21335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9.46 ± 33.14</w:t>
            </w:r>
          </w:p>
        </w:tc>
        <w:tc>
          <w:tcPr>
            <w:tcW w:w="2250" w:type="dxa"/>
            <w:vAlign w:val="center"/>
          </w:tcPr>
          <w:p w14:paraId="024B07C3" w14:textId="0729093F" w:rsidR="004B221A" w:rsidRPr="00C21335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9.09 ± 32.48</w:t>
            </w:r>
          </w:p>
        </w:tc>
        <w:tc>
          <w:tcPr>
            <w:tcW w:w="1701" w:type="dxa"/>
            <w:vAlign w:val="center"/>
          </w:tcPr>
          <w:p w14:paraId="57E2B6D3" w14:textId="4C547C9E" w:rsidR="004B221A" w:rsidRPr="00C21335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4B221A" w14:paraId="2E632CE8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3C39069E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Killip class </w:t>
            </w:r>
            <w:r>
              <w:rPr>
                <w:rFonts w:ascii="Cambria Math" w:eastAsia="宋体" w:hAnsi="Cambria Math" w:cs="Cambria Math"/>
                <w:color w:val="000000"/>
                <w:sz w:val="20"/>
                <w:szCs w:val="20"/>
                <w:lang w:eastAsia="ja-JP"/>
                <w14:ligatures w14:val="none"/>
              </w:rPr>
              <w:t>≧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2, n (%)</w:t>
            </w:r>
          </w:p>
        </w:tc>
        <w:tc>
          <w:tcPr>
            <w:tcW w:w="2000" w:type="dxa"/>
            <w:vAlign w:val="center"/>
          </w:tcPr>
          <w:p w14:paraId="3F01FD09" w14:textId="603DA538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6 (39.5)</w:t>
            </w:r>
          </w:p>
        </w:tc>
        <w:tc>
          <w:tcPr>
            <w:tcW w:w="2250" w:type="dxa"/>
            <w:vAlign w:val="center"/>
          </w:tcPr>
          <w:p w14:paraId="6B2411C8" w14:textId="37F83DCB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1 (38.6)</w:t>
            </w:r>
          </w:p>
        </w:tc>
        <w:tc>
          <w:tcPr>
            <w:tcW w:w="1701" w:type="dxa"/>
            <w:vAlign w:val="center"/>
          </w:tcPr>
          <w:p w14:paraId="35B567A5" w14:textId="49677687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8</w:t>
            </w:r>
          </w:p>
        </w:tc>
      </w:tr>
      <w:tr w:rsidR="004B221A" w14:paraId="3AFE6F21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6F9AB24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Early management</w:t>
            </w:r>
          </w:p>
        </w:tc>
        <w:tc>
          <w:tcPr>
            <w:tcW w:w="2000" w:type="dxa"/>
            <w:vAlign w:val="center"/>
          </w:tcPr>
          <w:p w14:paraId="64E8F58C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7407C92A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0096E491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40C71DEF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722F77B5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Total ischemic time, h</w:t>
            </w:r>
          </w:p>
        </w:tc>
        <w:tc>
          <w:tcPr>
            <w:tcW w:w="2000" w:type="dxa"/>
            <w:vAlign w:val="center"/>
          </w:tcPr>
          <w:p w14:paraId="269E55E4" w14:textId="213AF475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.00</w:t>
            </w: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00</w:t>
            </w: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4.92)</w:t>
            </w:r>
          </w:p>
        </w:tc>
        <w:tc>
          <w:tcPr>
            <w:tcW w:w="2250" w:type="dxa"/>
            <w:vAlign w:val="center"/>
          </w:tcPr>
          <w:p w14:paraId="08713A62" w14:textId="6DC0F70E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57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.00</w:t>
            </w: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12.47)</w:t>
            </w:r>
          </w:p>
        </w:tc>
        <w:tc>
          <w:tcPr>
            <w:tcW w:w="1701" w:type="dxa"/>
            <w:vAlign w:val="center"/>
          </w:tcPr>
          <w:p w14:paraId="23F947E2" w14:textId="1ED2CA07" w:rsidR="004B221A" w:rsidRPr="001C418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221A" w14:paraId="23FC1528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5C237424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Aspirin, n (%)</w:t>
            </w:r>
          </w:p>
        </w:tc>
        <w:tc>
          <w:tcPr>
            <w:tcW w:w="2000" w:type="dxa"/>
            <w:vAlign w:val="center"/>
          </w:tcPr>
          <w:p w14:paraId="6EBA70D2" w14:textId="179D1E46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4 (99.6)</w:t>
            </w:r>
          </w:p>
        </w:tc>
        <w:tc>
          <w:tcPr>
            <w:tcW w:w="2250" w:type="dxa"/>
            <w:vAlign w:val="center"/>
          </w:tcPr>
          <w:p w14:paraId="19E4C28B" w14:textId="019F31F5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0 (99.1)</w:t>
            </w:r>
          </w:p>
        </w:tc>
        <w:tc>
          <w:tcPr>
            <w:tcW w:w="1701" w:type="dxa"/>
            <w:vAlign w:val="center"/>
          </w:tcPr>
          <w:p w14:paraId="002DFF38" w14:textId="534C4544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4B221A" w14:paraId="5409401A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B39C19F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P2Y12 inhibitor, n (%)</w:t>
            </w:r>
          </w:p>
        </w:tc>
        <w:tc>
          <w:tcPr>
            <w:tcW w:w="2000" w:type="dxa"/>
            <w:vAlign w:val="center"/>
          </w:tcPr>
          <w:p w14:paraId="7A645088" w14:textId="60F4DA86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1 (98.1)</w:t>
            </w:r>
          </w:p>
        </w:tc>
        <w:tc>
          <w:tcPr>
            <w:tcW w:w="2250" w:type="dxa"/>
            <w:vAlign w:val="center"/>
          </w:tcPr>
          <w:p w14:paraId="64F1544F" w14:textId="5D31F608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7 (99.1)</w:t>
            </w:r>
          </w:p>
        </w:tc>
        <w:tc>
          <w:tcPr>
            <w:tcW w:w="1701" w:type="dxa"/>
            <w:vAlign w:val="center"/>
          </w:tcPr>
          <w:p w14:paraId="36314A14" w14:textId="60B87349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4B221A" w14:paraId="2E90F8F3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5543E6C3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Glycoprotein IIb/IIIa inhibitor, n (%)</w:t>
            </w:r>
          </w:p>
        </w:tc>
        <w:tc>
          <w:tcPr>
            <w:tcW w:w="2000" w:type="dxa"/>
            <w:vAlign w:val="center"/>
          </w:tcPr>
          <w:p w14:paraId="4C572BF9" w14:textId="1F2BA451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9 (48.8)</w:t>
            </w:r>
          </w:p>
        </w:tc>
        <w:tc>
          <w:tcPr>
            <w:tcW w:w="2250" w:type="dxa"/>
            <w:vAlign w:val="center"/>
          </w:tcPr>
          <w:p w14:paraId="2B486237" w14:textId="684B875F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7 (46.7)</w:t>
            </w:r>
          </w:p>
        </w:tc>
        <w:tc>
          <w:tcPr>
            <w:tcW w:w="1701" w:type="dxa"/>
            <w:vAlign w:val="center"/>
          </w:tcPr>
          <w:p w14:paraId="2D3ECB0C" w14:textId="34954072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4B221A" w14:paraId="60BC8BFF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5BB8595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Bivalirudin, n (%)</w:t>
            </w:r>
          </w:p>
        </w:tc>
        <w:tc>
          <w:tcPr>
            <w:tcW w:w="2000" w:type="dxa"/>
            <w:vAlign w:val="center"/>
          </w:tcPr>
          <w:p w14:paraId="7F9E88D1" w14:textId="5CD635B2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 (1.6)</w:t>
            </w:r>
          </w:p>
        </w:tc>
        <w:tc>
          <w:tcPr>
            <w:tcW w:w="2250" w:type="dxa"/>
            <w:vAlign w:val="center"/>
          </w:tcPr>
          <w:p w14:paraId="515E5008" w14:textId="20D6D72A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 (1.6)</w:t>
            </w:r>
          </w:p>
        </w:tc>
        <w:tc>
          <w:tcPr>
            <w:tcW w:w="1701" w:type="dxa"/>
            <w:vAlign w:val="center"/>
          </w:tcPr>
          <w:p w14:paraId="212EE781" w14:textId="77777777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 0.999</w:t>
            </w:r>
          </w:p>
        </w:tc>
      </w:tr>
      <w:tr w:rsidR="004B221A" w14:paraId="59337033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38675CE3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Statin, n (%)</w:t>
            </w:r>
          </w:p>
        </w:tc>
        <w:tc>
          <w:tcPr>
            <w:tcW w:w="2000" w:type="dxa"/>
            <w:vAlign w:val="center"/>
          </w:tcPr>
          <w:p w14:paraId="59BB3E0F" w14:textId="6D093681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7 (99.1)</w:t>
            </w:r>
          </w:p>
        </w:tc>
        <w:tc>
          <w:tcPr>
            <w:tcW w:w="2250" w:type="dxa"/>
            <w:vAlign w:val="center"/>
          </w:tcPr>
          <w:p w14:paraId="2DB179F8" w14:textId="157CE14F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5 (98.8)</w:t>
            </w:r>
          </w:p>
        </w:tc>
        <w:tc>
          <w:tcPr>
            <w:tcW w:w="1701" w:type="dxa"/>
            <w:vAlign w:val="center"/>
          </w:tcPr>
          <w:p w14:paraId="5DE515D9" w14:textId="72DC637F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4B221A" w14:paraId="35ECCC43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6A8ECE4F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ACEI/ARB/ARNI, n (%)</w:t>
            </w:r>
          </w:p>
        </w:tc>
        <w:tc>
          <w:tcPr>
            <w:tcW w:w="2000" w:type="dxa"/>
            <w:vAlign w:val="center"/>
          </w:tcPr>
          <w:p w14:paraId="132970E1" w14:textId="74E002E0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478 (83.6)</w:t>
            </w:r>
          </w:p>
        </w:tc>
        <w:tc>
          <w:tcPr>
            <w:tcW w:w="2250" w:type="dxa"/>
            <w:vAlign w:val="center"/>
          </w:tcPr>
          <w:p w14:paraId="37BF623E" w14:textId="609E3C0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471 (82.3)</w:t>
            </w:r>
          </w:p>
        </w:tc>
        <w:tc>
          <w:tcPr>
            <w:tcW w:w="1701" w:type="dxa"/>
            <w:vAlign w:val="center"/>
          </w:tcPr>
          <w:p w14:paraId="0705255E" w14:textId="60159F9D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710</w:t>
            </w:r>
          </w:p>
        </w:tc>
      </w:tr>
      <w:tr w:rsidR="004B221A" w14:paraId="6FF9A67A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6F74C417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Beta-blocker, n (%)</w:t>
            </w:r>
          </w:p>
        </w:tc>
        <w:tc>
          <w:tcPr>
            <w:tcW w:w="2000" w:type="dxa"/>
            <w:vAlign w:val="center"/>
          </w:tcPr>
          <w:p w14:paraId="06E11365" w14:textId="389935DC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3 (77.4)</w:t>
            </w:r>
          </w:p>
        </w:tc>
        <w:tc>
          <w:tcPr>
            <w:tcW w:w="2250" w:type="dxa"/>
            <w:vAlign w:val="center"/>
          </w:tcPr>
          <w:p w14:paraId="582B6E4A" w14:textId="68B3FB02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8 (74.8)</w:t>
            </w:r>
          </w:p>
        </w:tc>
        <w:tc>
          <w:tcPr>
            <w:tcW w:w="1701" w:type="dxa"/>
            <w:vAlign w:val="center"/>
          </w:tcPr>
          <w:p w14:paraId="37B7E050" w14:textId="5BB15D82" w:rsidR="004B221A" w:rsidRPr="001C418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45</w:t>
            </w:r>
          </w:p>
        </w:tc>
      </w:tr>
      <w:tr w:rsidR="004B221A" w14:paraId="0FF51E6B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66DD833A" w14:textId="77777777" w:rsidR="004B221A" w:rsidRDefault="004B221A" w:rsidP="004B221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oronary angiography and reperfusion</w:t>
            </w:r>
          </w:p>
        </w:tc>
        <w:tc>
          <w:tcPr>
            <w:tcW w:w="2000" w:type="dxa"/>
            <w:vAlign w:val="center"/>
          </w:tcPr>
          <w:p w14:paraId="14653BE9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1F544008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3DF23BDD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48B7B2EA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5B3D4BB6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Multi-vessel disease, n (%)</w:t>
            </w:r>
          </w:p>
        </w:tc>
        <w:tc>
          <w:tcPr>
            <w:tcW w:w="2000" w:type="dxa"/>
            <w:vAlign w:val="center"/>
          </w:tcPr>
          <w:p w14:paraId="431D6E3E" w14:textId="3E5D1FA4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6 (67.5)</w:t>
            </w:r>
          </w:p>
        </w:tc>
        <w:tc>
          <w:tcPr>
            <w:tcW w:w="2250" w:type="dxa"/>
            <w:vAlign w:val="center"/>
          </w:tcPr>
          <w:p w14:paraId="5230D5E2" w14:textId="1593A122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0 (69.9)</w:t>
            </w:r>
          </w:p>
        </w:tc>
        <w:tc>
          <w:tcPr>
            <w:tcW w:w="1701" w:type="dxa"/>
            <w:vAlign w:val="center"/>
          </w:tcPr>
          <w:p w14:paraId="40CFDC58" w14:textId="5B9964ED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4B221A" w14:paraId="46B2BB1C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3F8D3496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lastRenderedPageBreak/>
              <w:t>IRA, n (%)</w:t>
            </w:r>
          </w:p>
        </w:tc>
        <w:tc>
          <w:tcPr>
            <w:tcW w:w="2000" w:type="dxa"/>
            <w:vAlign w:val="center"/>
          </w:tcPr>
          <w:p w14:paraId="74449764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1BB7F832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5E1E084E" w14:textId="26C1AE31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.133</w:t>
            </w:r>
          </w:p>
        </w:tc>
      </w:tr>
      <w:tr w:rsidR="004B221A" w14:paraId="4EEFFDE5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4393C6EB" w14:textId="77777777" w:rsidR="004B221A" w:rsidRDefault="004B221A" w:rsidP="004B221A">
            <w:pPr>
              <w:ind w:firstLineChars="200" w:firstLine="4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AD</w:t>
            </w:r>
          </w:p>
        </w:tc>
        <w:tc>
          <w:tcPr>
            <w:tcW w:w="2000" w:type="dxa"/>
            <w:vAlign w:val="center"/>
          </w:tcPr>
          <w:p w14:paraId="47A90021" w14:textId="6F445C53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 xml:space="preserve">318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55.6)</w:t>
            </w:r>
          </w:p>
        </w:tc>
        <w:tc>
          <w:tcPr>
            <w:tcW w:w="2250" w:type="dxa"/>
            <w:vAlign w:val="center"/>
          </w:tcPr>
          <w:p w14:paraId="6DFD7A1B" w14:textId="2C96C3C8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26 (57.0)</w:t>
            </w:r>
          </w:p>
        </w:tc>
        <w:tc>
          <w:tcPr>
            <w:tcW w:w="1701" w:type="dxa"/>
            <w:vMerge w:val="restart"/>
            <w:vAlign w:val="center"/>
          </w:tcPr>
          <w:p w14:paraId="38A49A71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28F59503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54968B99" w14:textId="77777777" w:rsidR="004B221A" w:rsidRDefault="004B221A" w:rsidP="004B221A">
            <w:pPr>
              <w:ind w:firstLineChars="200" w:firstLine="4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CX</w:t>
            </w:r>
          </w:p>
        </w:tc>
        <w:tc>
          <w:tcPr>
            <w:tcW w:w="2000" w:type="dxa"/>
            <w:vAlign w:val="center"/>
          </w:tcPr>
          <w:p w14:paraId="6098CF2B" w14:textId="2EE18B3A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45 (7.9)</w:t>
            </w:r>
          </w:p>
        </w:tc>
        <w:tc>
          <w:tcPr>
            <w:tcW w:w="2250" w:type="dxa"/>
            <w:vAlign w:val="center"/>
          </w:tcPr>
          <w:p w14:paraId="797B370F" w14:textId="1DA6F30F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67 (11.7)</w:t>
            </w:r>
          </w:p>
        </w:tc>
        <w:tc>
          <w:tcPr>
            <w:tcW w:w="1701" w:type="dxa"/>
            <w:vMerge/>
            <w:vAlign w:val="center"/>
          </w:tcPr>
          <w:p w14:paraId="042E7886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391218F3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CDB3BF8" w14:textId="77777777" w:rsidR="004B221A" w:rsidRDefault="004B221A" w:rsidP="004B221A">
            <w:pPr>
              <w:ind w:firstLineChars="200" w:firstLine="4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RCA</w:t>
            </w:r>
          </w:p>
        </w:tc>
        <w:tc>
          <w:tcPr>
            <w:tcW w:w="2000" w:type="dxa"/>
            <w:vAlign w:val="center"/>
          </w:tcPr>
          <w:p w14:paraId="37145936" w14:textId="28C748C3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09 (36.5)</w:t>
            </w:r>
          </w:p>
        </w:tc>
        <w:tc>
          <w:tcPr>
            <w:tcW w:w="2250" w:type="dxa"/>
            <w:vAlign w:val="center"/>
          </w:tcPr>
          <w:p w14:paraId="37769982" w14:textId="003F312B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79 (31.3)</w:t>
            </w:r>
          </w:p>
        </w:tc>
        <w:tc>
          <w:tcPr>
            <w:tcW w:w="1701" w:type="dxa"/>
            <w:vMerge/>
            <w:vAlign w:val="center"/>
          </w:tcPr>
          <w:p w14:paraId="52D03D97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14F3949A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BD1D21D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Emergent stent implantation</w:t>
            </w:r>
          </w:p>
        </w:tc>
        <w:tc>
          <w:tcPr>
            <w:tcW w:w="2000" w:type="dxa"/>
            <w:vAlign w:val="center"/>
          </w:tcPr>
          <w:p w14:paraId="447FED1A" w14:textId="134DE74F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4 ± 0.58</w:t>
            </w:r>
          </w:p>
        </w:tc>
        <w:tc>
          <w:tcPr>
            <w:tcW w:w="2250" w:type="dxa"/>
            <w:vAlign w:val="center"/>
          </w:tcPr>
          <w:p w14:paraId="00316394" w14:textId="2EAF8D61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3 ± 0.65</w:t>
            </w:r>
          </w:p>
        </w:tc>
        <w:tc>
          <w:tcPr>
            <w:tcW w:w="1701" w:type="dxa"/>
            <w:vAlign w:val="center"/>
          </w:tcPr>
          <w:p w14:paraId="7AA3F3CE" w14:textId="1FCF959E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0</w:t>
            </w:r>
          </w:p>
        </w:tc>
      </w:tr>
      <w:tr w:rsidR="004B221A" w14:paraId="5BEA195C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3567D15B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uxiliary examination</w:t>
            </w:r>
          </w:p>
        </w:tc>
        <w:tc>
          <w:tcPr>
            <w:tcW w:w="2000" w:type="dxa"/>
            <w:vAlign w:val="center"/>
          </w:tcPr>
          <w:p w14:paraId="122EB4D6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6C781B1F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5E9FEE24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6FC90151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25E2225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VEF, %</w:t>
            </w:r>
          </w:p>
        </w:tc>
        <w:tc>
          <w:tcPr>
            <w:tcW w:w="2000" w:type="dxa"/>
            <w:vAlign w:val="center"/>
          </w:tcPr>
          <w:p w14:paraId="7C89F01B" w14:textId="79AB901B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.19 ± 9.1</w:t>
            </w:r>
          </w:p>
        </w:tc>
        <w:tc>
          <w:tcPr>
            <w:tcW w:w="2250" w:type="dxa"/>
            <w:vAlign w:val="center"/>
          </w:tcPr>
          <w:p w14:paraId="5E4F89B9" w14:textId="45C4677A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.34 ± 8.82</w:t>
            </w:r>
          </w:p>
        </w:tc>
        <w:tc>
          <w:tcPr>
            <w:tcW w:w="1701" w:type="dxa"/>
            <w:vAlign w:val="center"/>
          </w:tcPr>
          <w:p w14:paraId="537B73D5" w14:textId="1AC27CFA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4B221A" w14:paraId="22803BD5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87DFB4A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TnI, ng/mL</w:t>
            </w:r>
          </w:p>
        </w:tc>
        <w:tc>
          <w:tcPr>
            <w:tcW w:w="2000" w:type="dxa"/>
            <w:vAlign w:val="center"/>
          </w:tcPr>
          <w:p w14:paraId="4D0A5838" w14:textId="32414B80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.5 (20, 50)</w:t>
            </w:r>
          </w:p>
        </w:tc>
        <w:tc>
          <w:tcPr>
            <w:tcW w:w="2250" w:type="dxa"/>
            <w:vAlign w:val="center"/>
          </w:tcPr>
          <w:p w14:paraId="76A5C679" w14:textId="0DFA4EAF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.3 (12.05, 50)</w:t>
            </w:r>
          </w:p>
        </w:tc>
        <w:tc>
          <w:tcPr>
            <w:tcW w:w="1701" w:type="dxa"/>
            <w:vAlign w:val="center"/>
          </w:tcPr>
          <w:p w14:paraId="35F7D5B3" w14:textId="56A9599A" w:rsidR="004B221A" w:rsidRPr="001C418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4B221A" w14:paraId="062E10DB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7CC2745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DL-C, mmol/L</w:t>
            </w:r>
          </w:p>
        </w:tc>
        <w:tc>
          <w:tcPr>
            <w:tcW w:w="2000" w:type="dxa"/>
            <w:vAlign w:val="center"/>
          </w:tcPr>
          <w:p w14:paraId="3A368758" w14:textId="39DF5478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6 ± 0.81</w:t>
            </w:r>
          </w:p>
        </w:tc>
        <w:tc>
          <w:tcPr>
            <w:tcW w:w="2250" w:type="dxa"/>
            <w:vAlign w:val="center"/>
          </w:tcPr>
          <w:p w14:paraId="769DADBA" w14:textId="47B84C2C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2 ± 0.89</w:t>
            </w:r>
          </w:p>
        </w:tc>
        <w:tc>
          <w:tcPr>
            <w:tcW w:w="1701" w:type="dxa"/>
            <w:vAlign w:val="center"/>
          </w:tcPr>
          <w:p w14:paraId="7F01C09F" w14:textId="044EFFE4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4B221A" w14:paraId="39325A0C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42E761CC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bA1c, %</w:t>
            </w:r>
          </w:p>
        </w:tc>
        <w:tc>
          <w:tcPr>
            <w:tcW w:w="2000" w:type="dxa"/>
            <w:vAlign w:val="center"/>
          </w:tcPr>
          <w:p w14:paraId="35031B68" w14:textId="65BB8160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 ± 1.53</w:t>
            </w:r>
          </w:p>
        </w:tc>
        <w:tc>
          <w:tcPr>
            <w:tcW w:w="2250" w:type="dxa"/>
            <w:vAlign w:val="center"/>
          </w:tcPr>
          <w:p w14:paraId="109A8796" w14:textId="655F3EE0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2 ± 2.67</w:t>
            </w:r>
          </w:p>
        </w:tc>
        <w:tc>
          <w:tcPr>
            <w:tcW w:w="1701" w:type="dxa"/>
            <w:vAlign w:val="center"/>
          </w:tcPr>
          <w:p w14:paraId="1BA7823E" w14:textId="11FC1303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4B221A" w14:paraId="7F7A4738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2BD59234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s-CRP, mg/L</w:t>
            </w:r>
          </w:p>
        </w:tc>
        <w:tc>
          <w:tcPr>
            <w:tcW w:w="2000" w:type="dxa"/>
            <w:vAlign w:val="center"/>
          </w:tcPr>
          <w:p w14:paraId="68D07086" w14:textId="0E720254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9 (1.61, 10.02)</w:t>
            </w:r>
          </w:p>
        </w:tc>
        <w:tc>
          <w:tcPr>
            <w:tcW w:w="2250" w:type="dxa"/>
            <w:vAlign w:val="center"/>
          </w:tcPr>
          <w:p w14:paraId="04DE9F61" w14:textId="46D018BF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6 (2.14, 14.34)</w:t>
            </w:r>
          </w:p>
        </w:tc>
        <w:tc>
          <w:tcPr>
            <w:tcW w:w="1701" w:type="dxa"/>
            <w:vAlign w:val="center"/>
          </w:tcPr>
          <w:p w14:paraId="321F92EF" w14:textId="3852351F" w:rsidR="004B221A" w:rsidRPr="001C418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285E0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221A" w14:paraId="3A964748" w14:textId="77777777">
        <w:trPr>
          <w:trHeight w:val="510"/>
          <w:jc w:val="center"/>
        </w:trPr>
        <w:tc>
          <w:tcPr>
            <w:tcW w:w="3580" w:type="dxa"/>
            <w:tcBorders>
              <w:bottom w:val="single" w:sz="4" w:space="0" w:color="auto"/>
            </w:tcBorders>
            <w:vAlign w:val="center"/>
          </w:tcPr>
          <w:p w14:paraId="1651115C" w14:textId="77777777" w:rsidR="004B221A" w:rsidRPr="0055469D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55469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IL-6, pg/mL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14:paraId="5FEB7179" w14:textId="44CCC904" w:rsidR="004B221A" w:rsidRPr="0055469D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5469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94 (9.61, 30.7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459C694" w14:textId="7F4887B9" w:rsidR="004B221A" w:rsidRPr="0055469D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5469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63 (10.46, 38.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8B2E85" w14:textId="1C8BCC47" w:rsidR="004B221A" w:rsidRPr="001C418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469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432BB8D5" w14:textId="68673113" w:rsidR="00004E82" w:rsidRDefault="00000000">
      <w:pPr>
        <w:spacing w:before="240" w:line="360" w:lineRule="auto"/>
        <w:contextualSpacing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CEI = angiotensin-converting enzyme inhibitor; AMI = acute myocardial infarction; ARB = angiotensin receptor blocker; ARNI = angiotensin receptor-neprilysin inhibitor; cTnI = cardiac troponin I; GRACE score = Global Registry of Acute Coronary Events score; HbA1c = glycosylated hemoglobin; hs-CRP = high sensitive C reactive protein; IL-6 = interleukin-6; IRA = infarct-related artery; LAD = left anterior descending; LCX = left circumflex; LDL-C = low-density lipoprotein cholesterol; LVEF = left ventricular ejection fraction; PPCI = primary percutaneous coronary artery intervention; RCA = right coronary artery.</w:t>
      </w:r>
    </w:p>
    <w:p w14:paraId="20FFD3D0" w14:textId="77777777" w:rsidR="00004E82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br w:type="page"/>
      </w:r>
    </w:p>
    <w:p w14:paraId="691744CB" w14:textId="7C0E3D29" w:rsidR="00004E82" w:rsidRDefault="00000000" w:rsidP="001C418A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lastRenderedPageBreak/>
        <w:t>Table S</w:t>
      </w:r>
      <w:r w:rsidR="004B638C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>3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 xml:space="preserve">. </w:t>
      </w:r>
      <w:r w:rsidR="00B904DF" w:rsidRPr="00B904DF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>Baseline characteristics in the propensity score–matched cohort: PPCI &gt;6 h vs no PPCI</w:t>
      </w:r>
    </w:p>
    <w:tbl>
      <w:tblPr>
        <w:tblW w:w="9767" w:type="dxa"/>
        <w:jc w:val="center"/>
        <w:tblLook w:val="04A0" w:firstRow="1" w:lastRow="0" w:firstColumn="1" w:lastColumn="0" w:noHBand="0" w:noVBand="1"/>
      </w:tblPr>
      <w:tblGrid>
        <w:gridCol w:w="3580"/>
        <w:gridCol w:w="2236"/>
        <w:gridCol w:w="2250"/>
        <w:gridCol w:w="1701"/>
      </w:tblGrid>
      <w:tr w:rsidR="00004E82" w14:paraId="7B2D136B" w14:textId="77777777">
        <w:trPr>
          <w:trHeight w:val="1021"/>
          <w:jc w:val="center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C176D" w14:textId="77777777" w:rsidR="00004E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D6D66" w14:textId="371E56CB" w:rsidR="00A158C6" w:rsidRDefault="00A158C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PPCI beyond 6h</w:t>
            </w:r>
            <w:r w:rsidDel="00A158C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</w:p>
          <w:p w14:paraId="26DEE0C8" w14:textId="21F47DD1" w:rsidR="00004E8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(n = </w:t>
            </w:r>
            <w:r w:rsidR="00A158C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56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29E06" w14:textId="77777777" w:rsidR="00004E8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No PPCI</w:t>
            </w:r>
          </w:p>
          <w:p w14:paraId="0A5916F5" w14:textId="3B8B8D1F" w:rsidR="00004E8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(n = </w:t>
            </w:r>
            <w:r w:rsidR="00A158C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56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47D1C" w14:textId="77777777" w:rsidR="00004E8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P value</w:t>
            </w:r>
          </w:p>
        </w:tc>
      </w:tr>
      <w:tr w:rsidR="00004E82" w14:paraId="73C9B23A" w14:textId="77777777">
        <w:trPr>
          <w:trHeight w:val="510"/>
          <w:jc w:val="center"/>
        </w:trPr>
        <w:tc>
          <w:tcPr>
            <w:tcW w:w="3580" w:type="dxa"/>
            <w:tcBorders>
              <w:top w:val="single" w:sz="4" w:space="0" w:color="auto"/>
            </w:tcBorders>
            <w:vAlign w:val="center"/>
          </w:tcPr>
          <w:p w14:paraId="6C291A61" w14:textId="77777777" w:rsidR="00004E82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72C1D3E6" w14:textId="77777777" w:rsidR="00004E82" w:rsidRDefault="00004E8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4D201A3" w14:textId="77777777" w:rsidR="00004E82" w:rsidRDefault="00004E8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723DC4" w14:textId="77777777" w:rsidR="00004E82" w:rsidRDefault="00004E8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A158C6" w14:paraId="7AD9CF40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33B9F11E" w14:textId="77777777" w:rsidR="00A158C6" w:rsidRDefault="00A158C6" w:rsidP="00A158C6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ge, year</w:t>
            </w:r>
          </w:p>
        </w:tc>
        <w:tc>
          <w:tcPr>
            <w:tcW w:w="2236" w:type="dxa"/>
            <w:vAlign w:val="center"/>
          </w:tcPr>
          <w:p w14:paraId="10692BD7" w14:textId="73B1C210" w:rsidR="00A158C6" w:rsidRDefault="00A158C6" w:rsidP="00A158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.39 ± 11.94</w:t>
            </w:r>
          </w:p>
        </w:tc>
        <w:tc>
          <w:tcPr>
            <w:tcW w:w="2250" w:type="dxa"/>
            <w:vAlign w:val="center"/>
          </w:tcPr>
          <w:p w14:paraId="5A833A81" w14:textId="056EDDEC" w:rsidR="00A158C6" w:rsidRDefault="00A158C6" w:rsidP="00A158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.72 ± 13.19</w:t>
            </w:r>
          </w:p>
        </w:tc>
        <w:tc>
          <w:tcPr>
            <w:tcW w:w="1701" w:type="dxa"/>
            <w:vAlign w:val="center"/>
          </w:tcPr>
          <w:p w14:paraId="445FCF0E" w14:textId="09444ED3" w:rsidR="00A158C6" w:rsidRDefault="00A158C6" w:rsidP="00A158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60</w:t>
            </w:r>
          </w:p>
        </w:tc>
      </w:tr>
      <w:tr w:rsidR="0005455D" w14:paraId="2D96B982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76010D98" w14:textId="77777777" w:rsidR="0005455D" w:rsidRDefault="0005455D" w:rsidP="0005455D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Male, n (%)</w:t>
            </w:r>
          </w:p>
        </w:tc>
        <w:tc>
          <w:tcPr>
            <w:tcW w:w="2236" w:type="dxa"/>
            <w:vAlign w:val="center"/>
          </w:tcPr>
          <w:p w14:paraId="61C0C631" w14:textId="1C90AEF3" w:rsidR="0005455D" w:rsidRDefault="0005455D" w:rsidP="00054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5 (77)</w:t>
            </w:r>
          </w:p>
        </w:tc>
        <w:tc>
          <w:tcPr>
            <w:tcW w:w="2250" w:type="dxa"/>
            <w:vAlign w:val="center"/>
          </w:tcPr>
          <w:p w14:paraId="6962F0CB" w14:textId="75945FE3" w:rsidR="0005455D" w:rsidRDefault="0005455D" w:rsidP="00054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1 (79.8)</w:t>
            </w:r>
          </w:p>
        </w:tc>
        <w:tc>
          <w:tcPr>
            <w:tcW w:w="1701" w:type="dxa"/>
            <w:vAlign w:val="center"/>
          </w:tcPr>
          <w:p w14:paraId="067C9099" w14:textId="582F8FD5" w:rsidR="0005455D" w:rsidRDefault="0005455D" w:rsidP="00054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05455D" w14:paraId="695A15FB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552CC2A8" w14:textId="0683FD45" w:rsidR="0005455D" w:rsidRDefault="0031176E" w:rsidP="0005455D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alendar year of index hospitalization</w:t>
            </w:r>
          </w:p>
        </w:tc>
        <w:tc>
          <w:tcPr>
            <w:tcW w:w="2236" w:type="dxa"/>
            <w:vAlign w:val="center"/>
          </w:tcPr>
          <w:p w14:paraId="313491E1" w14:textId="0D4171BA" w:rsidR="0005455D" w:rsidRDefault="0005455D" w:rsidP="00054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8 (2014, 2020)</w:t>
            </w:r>
          </w:p>
        </w:tc>
        <w:tc>
          <w:tcPr>
            <w:tcW w:w="2250" w:type="dxa"/>
            <w:vAlign w:val="center"/>
          </w:tcPr>
          <w:p w14:paraId="48CD3F54" w14:textId="22B4B793" w:rsidR="0005455D" w:rsidRDefault="0005455D" w:rsidP="00054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17 (2015, 2020)</w:t>
            </w:r>
          </w:p>
        </w:tc>
        <w:tc>
          <w:tcPr>
            <w:tcW w:w="1701" w:type="dxa"/>
            <w:vAlign w:val="center"/>
          </w:tcPr>
          <w:p w14:paraId="05034426" w14:textId="09F3556D" w:rsidR="0005455D" w:rsidRDefault="0005455D" w:rsidP="000545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05455D" w14:paraId="7B9BEA19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92A2FF4" w14:textId="77777777" w:rsidR="0005455D" w:rsidRDefault="0005455D" w:rsidP="0005455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ardiovascular risk factors</w:t>
            </w:r>
          </w:p>
        </w:tc>
        <w:tc>
          <w:tcPr>
            <w:tcW w:w="2236" w:type="dxa"/>
            <w:vAlign w:val="center"/>
          </w:tcPr>
          <w:p w14:paraId="250CCD72" w14:textId="77777777" w:rsidR="0005455D" w:rsidRDefault="0005455D" w:rsidP="0005455D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64F28204" w14:textId="77777777" w:rsidR="0005455D" w:rsidRDefault="0005455D" w:rsidP="0005455D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6C48ACB1" w14:textId="77777777" w:rsidR="0005455D" w:rsidRDefault="0005455D" w:rsidP="0005455D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4DEACE33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7FEE659F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2236" w:type="dxa"/>
            <w:vAlign w:val="center"/>
          </w:tcPr>
          <w:p w14:paraId="4B475AE0" w14:textId="33ADCEB3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9 (56.5)</w:t>
            </w:r>
          </w:p>
        </w:tc>
        <w:tc>
          <w:tcPr>
            <w:tcW w:w="2250" w:type="dxa"/>
            <w:vAlign w:val="center"/>
          </w:tcPr>
          <w:p w14:paraId="3BA6A554" w14:textId="2DDF6738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6 (5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531A" w14:textId="6E87A00A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4B221A" w14:paraId="6B56A353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53E5294F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Diabetes mellitus, n (%)</w:t>
            </w:r>
          </w:p>
        </w:tc>
        <w:tc>
          <w:tcPr>
            <w:tcW w:w="2236" w:type="dxa"/>
            <w:vAlign w:val="center"/>
          </w:tcPr>
          <w:p w14:paraId="70CC2C70" w14:textId="64139186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3 (34.2)</w:t>
            </w:r>
          </w:p>
        </w:tc>
        <w:tc>
          <w:tcPr>
            <w:tcW w:w="2250" w:type="dxa"/>
            <w:vAlign w:val="center"/>
          </w:tcPr>
          <w:p w14:paraId="6E79DFF8" w14:textId="5DC29F1D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5 (3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6039" w14:textId="0E5F08C9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61</w:t>
            </w:r>
          </w:p>
        </w:tc>
      </w:tr>
      <w:tr w:rsidR="004B221A" w14:paraId="657FC71E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FAD69CF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urrent smoking, n (%)</w:t>
            </w:r>
          </w:p>
        </w:tc>
        <w:tc>
          <w:tcPr>
            <w:tcW w:w="2236" w:type="dxa"/>
            <w:vAlign w:val="center"/>
          </w:tcPr>
          <w:p w14:paraId="195A4D0A" w14:textId="6EE0B40D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4 (59.1)</w:t>
            </w:r>
          </w:p>
        </w:tc>
        <w:tc>
          <w:tcPr>
            <w:tcW w:w="2250" w:type="dxa"/>
            <w:vAlign w:val="center"/>
          </w:tcPr>
          <w:p w14:paraId="3139FA91" w14:textId="3D6836EE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7 (5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0A3F" w14:textId="62102AFD" w:rsidR="004B221A" w:rsidRPr="001C418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10</w:t>
            </w:r>
          </w:p>
        </w:tc>
      </w:tr>
      <w:tr w:rsidR="004B221A" w14:paraId="098FA59D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9159579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Obesity, n (%)</w:t>
            </w:r>
          </w:p>
        </w:tc>
        <w:tc>
          <w:tcPr>
            <w:tcW w:w="2236" w:type="dxa"/>
            <w:vAlign w:val="center"/>
          </w:tcPr>
          <w:p w14:paraId="554DE08D" w14:textId="214E26A5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 (19.6)</w:t>
            </w:r>
          </w:p>
        </w:tc>
        <w:tc>
          <w:tcPr>
            <w:tcW w:w="2250" w:type="dxa"/>
            <w:vAlign w:val="center"/>
          </w:tcPr>
          <w:p w14:paraId="0ACDCA96" w14:textId="4E2D4FA6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4 (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6647" w14:textId="3B5566A0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4B221A" w14:paraId="25FB3BF6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54CEF2B1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Initial presentation</w:t>
            </w:r>
          </w:p>
        </w:tc>
        <w:tc>
          <w:tcPr>
            <w:tcW w:w="2236" w:type="dxa"/>
            <w:vAlign w:val="center"/>
          </w:tcPr>
          <w:p w14:paraId="0165E98B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3EE0F552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28B3F1A4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20539899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248F358B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nterior infarction, n (%)</w:t>
            </w:r>
          </w:p>
        </w:tc>
        <w:tc>
          <w:tcPr>
            <w:tcW w:w="2236" w:type="dxa"/>
            <w:vAlign w:val="center"/>
          </w:tcPr>
          <w:p w14:paraId="2CB37021" w14:textId="564EE15D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8 (52.7)</w:t>
            </w:r>
          </w:p>
        </w:tc>
        <w:tc>
          <w:tcPr>
            <w:tcW w:w="2250" w:type="dxa"/>
            <w:vAlign w:val="center"/>
          </w:tcPr>
          <w:p w14:paraId="05F2F8CF" w14:textId="2B289370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2 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1701" w:type="dxa"/>
            <w:vAlign w:val="center"/>
          </w:tcPr>
          <w:p w14:paraId="0ACBF547" w14:textId="4EAD03AE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4B221A" w14:paraId="6EA08091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620A01AD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GRACE risk score</w:t>
            </w:r>
          </w:p>
        </w:tc>
        <w:tc>
          <w:tcPr>
            <w:tcW w:w="2236" w:type="dxa"/>
            <w:vAlign w:val="center"/>
          </w:tcPr>
          <w:p w14:paraId="110BBA6F" w14:textId="5E731BCD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9.78 ± 32.61</w:t>
            </w:r>
          </w:p>
        </w:tc>
        <w:tc>
          <w:tcPr>
            <w:tcW w:w="2250" w:type="dxa"/>
            <w:vAlign w:val="center"/>
          </w:tcPr>
          <w:p w14:paraId="73E52C38" w14:textId="00FE6F67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0.27 ± 36.91</w:t>
            </w:r>
          </w:p>
        </w:tc>
        <w:tc>
          <w:tcPr>
            <w:tcW w:w="1701" w:type="dxa"/>
            <w:vAlign w:val="center"/>
          </w:tcPr>
          <w:p w14:paraId="09807BAE" w14:textId="3C04736C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14</w:t>
            </w:r>
          </w:p>
        </w:tc>
      </w:tr>
      <w:tr w:rsidR="004B221A" w14:paraId="27845EC7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40D8489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Killip class </w:t>
            </w:r>
            <w:r>
              <w:rPr>
                <w:rFonts w:ascii="Cambria Math" w:eastAsia="宋体" w:hAnsi="Cambria Math" w:cs="Cambria Math"/>
                <w:color w:val="000000"/>
                <w:sz w:val="20"/>
                <w:szCs w:val="20"/>
                <w:lang w:eastAsia="ja-JP"/>
                <w14:ligatures w14:val="none"/>
              </w:rPr>
              <w:t>≧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2, n (%)</w:t>
            </w:r>
          </w:p>
        </w:tc>
        <w:tc>
          <w:tcPr>
            <w:tcW w:w="2236" w:type="dxa"/>
            <w:vAlign w:val="center"/>
          </w:tcPr>
          <w:p w14:paraId="4C912E57" w14:textId="11CCC823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3 (39.5)</w:t>
            </w:r>
          </w:p>
        </w:tc>
        <w:tc>
          <w:tcPr>
            <w:tcW w:w="2250" w:type="dxa"/>
            <w:vAlign w:val="center"/>
          </w:tcPr>
          <w:p w14:paraId="34814F8E" w14:textId="782693BE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4 (39.6)</w:t>
            </w:r>
          </w:p>
        </w:tc>
        <w:tc>
          <w:tcPr>
            <w:tcW w:w="1701" w:type="dxa"/>
            <w:vAlign w:val="center"/>
          </w:tcPr>
          <w:p w14:paraId="711D8981" w14:textId="7AFEE697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 0.999</w:t>
            </w:r>
          </w:p>
        </w:tc>
      </w:tr>
      <w:tr w:rsidR="004B221A" w14:paraId="21AA4A0F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7B799685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Early management</w:t>
            </w:r>
          </w:p>
        </w:tc>
        <w:tc>
          <w:tcPr>
            <w:tcW w:w="2236" w:type="dxa"/>
            <w:vAlign w:val="center"/>
          </w:tcPr>
          <w:p w14:paraId="7C50FD4A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2F138763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5AC4BBDA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49A0CCD8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206158D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Aspirin, n (%)</w:t>
            </w:r>
          </w:p>
        </w:tc>
        <w:tc>
          <w:tcPr>
            <w:tcW w:w="2236" w:type="dxa"/>
            <w:vAlign w:val="center"/>
          </w:tcPr>
          <w:p w14:paraId="28BF67EB" w14:textId="1FE137C0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0 (99.1)</w:t>
            </w:r>
          </w:p>
        </w:tc>
        <w:tc>
          <w:tcPr>
            <w:tcW w:w="2250" w:type="dxa"/>
            <w:vAlign w:val="center"/>
          </w:tcPr>
          <w:p w14:paraId="5BEEB2EF" w14:textId="1E249532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0 (99.1)</w:t>
            </w:r>
          </w:p>
        </w:tc>
        <w:tc>
          <w:tcPr>
            <w:tcW w:w="1701" w:type="dxa"/>
            <w:vAlign w:val="center"/>
          </w:tcPr>
          <w:p w14:paraId="7BD64EA3" w14:textId="77777777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 0.999</w:t>
            </w:r>
          </w:p>
        </w:tc>
      </w:tr>
      <w:tr w:rsidR="004B221A" w14:paraId="58B50327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37FE8BA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P2Y12 inhibitor, n (%)</w:t>
            </w:r>
          </w:p>
        </w:tc>
        <w:tc>
          <w:tcPr>
            <w:tcW w:w="2236" w:type="dxa"/>
            <w:vAlign w:val="center"/>
          </w:tcPr>
          <w:p w14:paraId="7E766BA4" w14:textId="16A8AA07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0 (99.1)</w:t>
            </w:r>
          </w:p>
        </w:tc>
        <w:tc>
          <w:tcPr>
            <w:tcW w:w="2250" w:type="dxa"/>
            <w:vAlign w:val="center"/>
          </w:tcPr>
          <w:p w14:paraId="644E6201" w14:textId="5F8F9247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59 (98.9)</w:t>
            </w:r>
          </w:p>
        </w:tc>
        <w:tc>
          <w:tcPr>
            <w:tcW w:w="1701" w:type="dxa"/>
            <w:vAlign w:val="center"/>
          </w:tcPr>
          <w:p w14:paraId="7971B08F" w14:textId="21EB8F6D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4B221A" w14:paraId="535E80B2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7D290358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Glycoprotein IIb/IIIa inhibitor, n (%)</w:t>
            </w:r>
          </w:p>
        </w:tc>
        <w:tc>
          <w:tcPr>
            <w:tcW w:w="2236" w:type="dxa"/>
            <w:vAlign w:val="center"/>
          </w:tcPr>
          <w:p w14:paraId="7DDC348E" w14:textId="64EA1612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3 (46.5)</w:t>
            </w:r>
          </w:p>
        </w:tc>
        <w:tc>
          <w:tcPr>
            <w:tcW w:w="2250" w:type="dxa"/>
            <w:vAlign w:val="center"/>
          </w:tcPr>
          <w:p w14:paraId="4E2E6650" w14:textId="035DA9B4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 (9.6)</w:t>
            </w:r>
          </w:p>
        </w:tc>
        <w:tc>
          <w:tcPr>
            <w:tcW w:w="1701" w:type="dxa"/>
            <w:vAlign w:val="center"/>
          </w:tcPr>
          <w:p w14:paraId="720F8F6B" w14:textId="1E99A9B7" w:rsidR="004B221A" w:rsidRPr="0063473B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63473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B221A" w14:paraId="7885FE6C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4B73B09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Bivalirudin, n (%)</w:t>
            </w:r>
          </w:p>
        </w:tc>
        <w:tc>
          <w:tcPr>
            <w:tcW w:w="2236" w:type="dxa"/>
            <w:vAlign w:val="center"/>
          </w:tcPr>
          <w:p w14:paraId="584CD730" w14:textId="3B4406DA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 (1.4)</w:t>
            </w:r>
          </w:p>
        </w:tc>
        <w:tc>
          <w:tcPr>
            <w:tcW w:w="2250" w:type="dxa"/>
            <w:vAlign w:val="center"/>
          </w:tcPr>
          <w:p w14:paraId="072E7C0E" w14:textId="3BC7B655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 (2.7)</w:t>
            </w:r>
          </w:p>
        </w:tc>
        <w:tc>
          <w:tcPr>
            <w:tcW w:w="1701" w:type="dxa"/>
            <w:vAlign w:val="center"/>
          </w:tcPr>
          <w:p w14:paraId="025632DC" w14:textId="77AAAC3F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4B221A" w14:paraId="0D9F2FC1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7A097ADD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Statin, n (%)</w:t>
            </w:r>
          </w:p>
        </w:tc>
        <w:tc>
          <w:tcPr>
            <w:tcW w:w="2236" w:type="dxa"/>
            <w:vAlign w:val="center"/>
          </w:tcPr>
          <w:p w14:paraId="08D92E4C" w14:textId="699EF721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7 (98.6)</w:t>
            </w:r>
          </w:p>
        </w:tc>
        <w:tc>
          <w:tcPr>
            <w:tcW w:w="2250" w:type="dxa"/>
            <w:vAlign w:val="center"/>
          </w:tcPr>
          <w:p w14:paraId="5FF9E809" w14:textId="127B8BC7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7 (98.6)</w:t>
            </w:r>
          </w:p>
        </w:tc>
        <w:tc>
          <w:tcPr>
            <w:tcW w:w="1701" w:type="dxa"/>
            <w:vAlign w:val="center"/>
          </w:tcPr>
          <w:p w14:paraId="26C01141" w14:textId="77777777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 0.999</w:t>
            </w:r>
          </w:p>
        </w:tc>
      </w:tr>
      <w:tr w:rsidR="004B221A" w14:paraId="7BE5C2C3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6098C30F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ACEI/ARB/ARNI, n (%)</w:t>
            </w:r>
          </w:p>
        </w:tc>
        <w:tc>
          <w:tcPr>
            <w:tcW w:w="2236" w:type="dxa"/>
            <w:vAlign w:val="center"/>
          </w:tcPr>
          <w:p w14:paraId="56C72757" w14:textId="28ADFC2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5</w:t>
            </w: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.3</w:t>
            </w: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41FB33FD" w14:textId="35AF3A1D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8</w:t>
            </w: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6.4</w:t>
            </w: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D0921F4" w14:textId="2362946D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4B221A" w14:paraId="24811A89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B62A847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Beta-blocker, n (%)</w:t>
            </w:r>
          </w:p>
        </w:tc>
        <w:tc>
          <w:tcPr>
            <w:tcW w:w="2236" w:type="dxa"/>
            <w:vAlign w:val="center"/>
          </w:tcPr>
          <w:p w14:paraId="3E7B2624" w14:textId="1E552B20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3 (74.9)</w:t>
            </w:r>
          </w:p>
        </w:tc>
        <w:tc>
          <w:tcPr>
            <w:tcW w:w="2250" w:type="dxa"/>
            <w:vAlign w:val="center"/>
          </w:tcPr>
          <w:p w14:paraId="1DD79C86" w14:textId="44643421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7 (77.3)</w:t>
            </w:r>
          </w:p>
        </w:tc>
        <w:tc>
          <w:tcPr>
            <w:tcW w:w="1701" w:type="dxa"/>
            <w:vAlign w:val="center"/>
          </w:tcPr>
          <w:p w14:paraId="7009123E" w14:textId="5330B718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4B221A" w14:paraId="13414B0E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353CB5A9" w14:textId="77777777" w:rsidR="004B221A" w:rsidRDefault="004B221A" w:rsidP="004B221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oronary angiography and reperfusion</w:t>
            </w:r>
          </w:p>
        </w:tc>
        <w:tc>
          <w:tcPr>
            <w:tcW w:w="2236" w:type="dxa"/>
            <w:vAlign w:val="center"/>
          </w:tcPr>
          <w:p w14:paraId="52CDB159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2F506150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7714228C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1DA29882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00BDA43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Multi-vessel disease, n (%)</w:t>
            </w:r>
          </w:p>
        </w:tc>
        <w:tc>
          <w:tcPr>
            <w:tcW w:w="2236" w:type="dxa"/>
            <w:vAlign w:val="center"/>
          </w:tcPr>
          <w:p w14:paraId="42B1C0BD" w14:textId="0EECFD25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71.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15914C44" w14:textId="34B83DB9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5 (71.7)</w:t>
            </w:r>
          </w:p>
        </w:tc>
        <w:tc>
          <w:tcPr>
            <w:tcW w:w="1701" w:type="dxa"/>
            <w:vAlign w:val="center"/>
          </w:tcPr>
          <w:p w14:paraId="2E569B4E" w14:textId="1B24AE69" w:rsidR="004B221A" w:rsidRPr="001C418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gt; 0.999</w:t>
            </w:r>
          </w:p>
        </w:tc>
      </w:tr>
      <w:tr w:rsidR="004B221A" w14:paraId="6CB92BD4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1B268B19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IRA, n (%)</w:t>
            </w:r>
          </w:p>
        </w:tc>
        <w:tc>
          <w:tcPr>
            <w:tcW w:w="2236" w:type="dxa"/>
            <w:vAlign w:val="center"/>
          </w:tcPr>
          <w:p w14:paraId="0EC3F344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545ABD1E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122FCA5E" w14:textId="6765C631" w:rsidR="004B221A" w:rsidRPr="0063473B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 w:rsidRPr="0063473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 w:rsidRPr="001C418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B221A" w14:paraId="31054E0B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2F5BDB43" w14:textId="77777777" w:rsidR="004B221A" w:rsidRDefault="004B221A" w:rsidP="004B221A">
            <w:pPr>
              <w:ind w:firstLineChars="200" w:firstLine="4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lastRenderedPageBreak/>
              <w:t>LAD</w:t>
            </w:r>
          </w:p>
        </w:tc>
        <w:tc>
          <w:tcPr>
            <w:tcW w:w="2236" w:type="dxa"/>
            <w:vAlign w:val="center"/>
          </w:tcPr>
          <w:p w14:paraId="57C2B445" w14:textId="467142EE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3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(55.6)</w:t>
            </w:r>
          </w:p>
        </w:tc>
        <w:tc>
          <w:tcPr>
            <w:tcW w:w="2250" w:type="dxa"/>
            <w:vAlign w:val="center"/>
          </w:tcPr>
          <w:p w14:paraId="0815E093" w14:textId="02218B5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352 (62.3)</w:t>
            </w:r>
          </w:p>
        </w:tc>
        <w:tc>
          <w:tcPr>
            <w:tcW w:w="1701" w:type="dxa"/>
            <w:vMerge w:val="restart"/>
            <w:vAlign w:val="center"/>
          </w:tcPr>
          <w:p w14:paraId="519ECC51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7C25D32E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78C9B486" w14:textId="77777777" w:rsidR="004B221A" w:rsidRDefault="004B221A" w:rsidP="004B221A">
            <w:pPr>
              <w:ind w:firstLineChars="200" w:firstLine="4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CX</w:t>
            </w:r>
          </w:p>
        </w:tc>
        <w:tc>
          <w:tcPr>
            <w:tcW w:w="2236" w:type="dxa"/>
            <w:vAlign w:val="center"/>
          </w:tcPr>
          <w:p w14:paraId="6BE86EC8" w14:textId="5BEB4B24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44 (7.8)</w:t>
            </w:r>
          </w:p>
        </w:tc>
        <w:tc>
          <w:tcPr>
            <w:tcW w:w="2250" w:type="dxa"/>
            <w:vAlign w:val="center"/>
          </w:tcPr>
          <w:p w14:paraId="65D05E29" w14:textId="6CAE894E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7 (10.1)</w:t>
            </w:r>
          </w:p>
        </w:tc>
        <w:tc>
          <w:tcPr>
            <w:tcW w:w="1701" w:type="dxa"/>
            <w:vMerge/>
            <w:vAlign w:val="center"/>
          </w:tcPr>
          <w:p w14:paraId="4AC18E76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2BCBC8EA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2A8C5CA0" w14:textId="77777777" w:rsidR="004B221A" w:rsidRDefault="004B221A" w:rsidP="004B221A">
            <w:pPr>
              <w:ind w:firstLineChars="200" w:firstLine="4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RCA</w:t>
            </w:r>
          </w:p>
        </w:tc>
        <w:tc>
          <w:tcPr>
            <w:tcW w:w="2236" w:type="dxa"/>
            <w:vAlign w:val="center"/>
          </w:tcPr>
          <w:p w14:paraId="723F83A1" w14:textId="7ED67563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07 (36.6)</w:t>
            </w:r>
          </w:p>
        </w:tc>
        <w:tc>
          <w:tcPr>
            <w:tcW w:w="2250" w:type="dxa"/>
            <w:vAlign w:val="center"/>
          </w:tcPr>
          <w:p w14:paraId="24113977" w14:textId="04624124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56 (27.6)</w:t>
            </w:r>
          </w:p>
        </w:tc>
        <w:tc>
          <w:tcPr>
            <w:tcW w:w="1701" w:type="dxa"/>
            <w:vMerge/>
            <w:vAlign w:val="center"/>
          </w:tcPr>
          <w:p w14:paraId="553E70F9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5E59282F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6FEC9BC3" w14:textId="77777777" w:rsidR="004B221A" w:rsidRDefault="004B221A" w:rsidP="004B221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uxiliary examination</w:t>
            </w:r>
          </w:p>
        </w:tc>
        <w:tc>
          <w:tcPr>
            <w:tcW w:w="2236" w:type="dxa"/>
            <w:vAlign w:val="center"/>
          </w:tcPr>
          <w:p w14:paraId="4A177635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vAlign w:val="center"/>
          </w:tcPr>
          <w:p w14:paraId="28A224FB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0516B65E" w14:textId="77777777" w:rsidR="004B221A" w:rsidRDefault="004B221A" w:rsidP="004B221A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</w:p>
        </w:tc>
      </w:tr>
      <w:tr w:rsidR="004B221A" w14:paraId="6754A557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5AFECA72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VEF, %</w:t>
            </w:r>
          </w:p>
        </w:tc>
        <w:tc>
          <w:tcPr>
            <w:tcW w:w="2236" w:type="dxa"/>
            <w:vAlign w:val="center"/>
          </w:tcPr>
          <w:p w14:paraId="7A306341" w14:textId="4869C464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.43 ± 8.91</w:t>
            </w:r>
          </w:p>
        </w:tc>
        <w:tc>
          <w:tcPr>
            <w:tcW w:w="2250" w:type="dxa"/>
            <w:vAlign w:val="center"/>
          </w:tcPr>
          <w:p w14:paraId="1E476464" w14:textId="1CA000A7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.57 ± 10.2</w:t>
            </w:r>
          </w:p>
        </w:tc>
        <w:tc>
          <w:tcPr>
            <w:tcW w:w="1701" w:type="dxa"/>
            <w:vAlign w:val="center"/>
          </w:tcPr>
          <w:p w14:paraId="1BA4B8A6" w14:textId="4145D5B8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4B221A" w14:paraId="3A893E7A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7BD01D32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TnI, ng/mL</w:t>
            </w:r>
          </w:p>
        </w:tc>
        <w:tc>
          <w:tcPr>
            <w:tcW w:w="2236" w:type="dxa"/>
            <w:vAlign w:val="center"/>
          </w:tcPr>
          <w:p w14:paraId="3B4F3608" w14:textId="2F24BF86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.7 (12.15, 50)</w:t>
            </w:r>
          </w:p>
        </w:tc>
        <w:tc>
          <w:tcPr>
            <w:tcW w:w="2250" w:type="dxa"/>
            <w:vAlign w:val="center"/>
          </w:tcPr>
          <w:p w14:paraId="74146A80" w14:textId="2FD43CB1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7 (2.42, 17.58)</w:t>
            </w:r>
          </w:p>
        </w:tc>
        <w:tc>
          <w:tcPr>
            <w:tcW w:w="1701" w:type="dxa"/>
            <w:vAlign w:val="center"/>
          </w:tcPr>
          <w:p w14:paraId="0A250786" w14:textId="7C2910F0" w:rsidR="004B221A" w:rsidRPr="001C418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221A" w14:paraId="74B368C5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D7D68CA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DL-C, mmol/L</w:t>
            </w:r>
          </w:p>
        </w:tc>
        <w:tc>
          <w:tcPr>
            <w:tcW w:w="2236" w:type="dxa"/>
            <w:vAlign w:val="center"/>
          </w:tcPr>
          <w:p w14:paraId="4CFB545D" w14:textId="4E7BC1B2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1 ± 0.89</w:t>
            </w:r>
          </w:p>
        </w:tc>
        <w:tc>
          <w:tcPr>
            <w:tcW w:w="2250" w:type="dxa"/>
            <w:vAlign w:val="center"/>
          </w:tcPr>
          <w:p w14:paraId="3FFD7F97" w14:textId="7CC2A2E6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3 ± 0.86</w:t>
            </w:r>
          </w:p>
        </w:tc>
        <w:tc>
          <w:tcPr>
            <w:tcW w:w="1701" w:type="dxa"/>
            <w:vAlign w:val="center"/>
          </w:tcPr>
          <w:p w14:paraId="4A129249" w14:textId="51F05E92" w:rsidR="004B221A" w:rsidRPr="001C418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9</w:t>
            </w:r>
          </w:p>
        </w:tc>
      </w:tr>
      <w:tr w:rsidR="004B221A" w14:paraId="3D2ACD28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015D94E8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bA1c, %</w:t>
            </w:r>
          </w:p>
        </w:tc>
        <w:tc>
          <w:tcPr>
            <w:tcW w:w="2236" w:type="dxa"/>
            <w:vAlign w:val="center"/>
          </w:tcPr>
          <w:p w14:paraId="34156796" w14:textId="0D68DB09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86 ± 2.69</w:t>
            </w:r>
          </w:p>
        </w:tc>
        <w:tc>
          <w:tcPr>
            <w:tcW w:w="2250" w:type="dxa"/>
            <w:vAlign w:val="center"/>
          </w:tcPr>
          <w:p w14:paraId="260C69B0" w14:textId="0AA7B380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3 ± 1.62</w:t>
            </w:r>
          </w:p>
        </w:tc>
        <w:tc>
          <w:tcPr>
            <w:tcW w:w="1701" w:type="dxa"/>
            <w:vAlign w:val="center"/>
          </w:tcPr>
          <w:p w14:paraId="70C56C95" w14:textId="5E9DF710" w:rsidR="004B221A" w:rsidRPr="00A3315B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4B221A" w14:paraId="386F9854" w14:textId="77777777">
        <w:trPr>
          <w:trHeight w:val="510"/>
          <w:jc w:val="center"/>
        </w:trPr>
        <w:tc>
          <w:tcPr>
            <w:tcW w:w="3580" w:type="dxa"/>
            <w:vAlign w:val="center"/>
          </w:tcPr>
          <w:p w14:paraId="4406E957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s-CRP, mg/L</w:t>
            </w:r>
          </w:p>
        </w:tc>
        <w:tc>
          <w:tcPr>
            <w:tcW w:w="2236" w:type="dxa"/>
            <w:vAlign w:val="center"/>
          </w:tcPr>
          <w:p w14:paraId="398CB4F4" w14:textId="6D1BF82D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3 (2.17, 15.47)</w:t>
            </w:r>
          </w:p>
        </w:tc>
        <w:tc>
          <w:tcPr>
            <w:tcW w:w="2250" w:type="dxa"/>
            <w:vAlign w:val="center"/>
          </w:tcPr>
          <w:p w14:paraId="51DD5EE1" w14:textId="650CCE9B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38 (2.22, 27.43)</w:t>
            </w:r>
          </w:p>
        </w:tc>
        <w:tc>
          <w:tcPr>
            <w:tcW w:w="1701" w:type="dxa"/>
            <w:vAlign w:val="center"/>
          </w:tcPr>
          <w:p w14:paraId="022E9745" w14:textId="375EFEAE" w:rsidR="004B221A" w:rsidRPr="001C418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B221A" w14:paraId="0FA9C94A" w14:textId="77777777">
        <w:trPr>
          <w:trHeight w:val="510"/>
          <w:jc w:val="center"/>
        </w:trPr>
        <w:tc>
          <w:tcPr>
            <w:tcW w:w="3580" w:type="dxa"/>
            <w:tcBorders>
              <w:bottom w:val="single" w:sz="4" w:space="0" w:color="auto"/>
            </w:tcBorders>
            <w:vAlign w:val="center"/>
          </w:tcPr>
          <w:p w14:paraId="126468DF" w14:textId="77777777" w:rsidR="004B221A" w:rsidRDefault="004B221A" w:rsidP="004B221A">
            <w:pPr>
              <w:ind w:firstLineChars="100" w:firstLine="2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IL-6, pg/mL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6081512C" w14:textId="525D220A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89 (10.54, 39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44EEFCE" w14:textId="59EFC8C0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76 (10.29, 49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A527D8F" w14:textId="5EF555E6" w:rsidR="004B221A" w:rsidRDefault="004B221A" w:rsidP="004B22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4099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</w:tbl>
    <w:p w14:paraId="447B68AE" w14:textId="66E2F7BE" w:rsidR="00B47435" w:rsidRDefault="00000000">
      <w:pPr>
        <w:spacing w:before="240" w:line="360" w:lineRule="auto"/>
        <w:contextualSpacing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ACEI = angiotensin-converting enzyme inhibitor; AMI = acute myocardial infarction; ARB = angiotensin receptor blocker; ARNI = angiotensin receptor-neprilysin inhibitor; cTnI = cardiac troponin I; GRACE score = Global Registry of Acute Coronary Events score; HbA1c = glycosylated hemoglobin; hs-CRP = high sensitive C reactive protein; IL-6 = interleukin-6; IRA = infarct-related artery; LAD = left anterior descending; LCX = left circumflex; LDL-C = low-density lipoprotein cholesterol; LVEF = left ventricular ejection fraction; PPCI = primary percutaneous coronary artery intervention; RCA = right coronary artery.</w:t>
      </w:r>
    </w:p>
    <w:p w14:paraId="161A3F99" w14:textId="77777777" w:rsidR="00B47435" w:rsidRDefault="00B47435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br w:type="page"/>
      </w:r>
    </w:p>
    <w:p w14:paraId="12898E60" w14:textId="14E19846" w:rsidR="00B904DF" w:rsidRDefault="00B904DF" w:rsidP="00B904D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lastRenderedPageBreak/>
        <w:t>Table S</w:t>
      </w:r>
      <w:r w:rsidR="004B638C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>4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 xml:space="preserve">. </w:t>
      </w:r>
      <w:r w:rsidRPr="00B904DF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 xml:space="preserve">Covariate balance before and after propensity score matching: PPCI ≤6 h vs &gt;6 h </w:t>
      </w:r>
    </w:p>
    <w:tbl>
      <w:tblPr>
        <w:tblW w:w="7926" w:type="dxa"/>
        <w:jc w:val="center"/>
        <w:tblLook w:val="04A0" w:firstRow="1" w:lastRow="0" w:firstColumn="1" w:lastColumn="0" w:noHBand="0" w:noVBand="1"/>
      </w:tblPr>
      <w:tblGrid>
        <w:gridCol w:w="3471"/>
        <w:gridCol w:w="2205"/>
        <w:gridCol w:w="2250"/>
      </w:tblGrid>
      <w:tr w:rsidR="00B904DF" w14:paraId="0C81517B" w14:textId="77777777" w:rsidTr="001C418A">
        <w:trPr>
          <w:trHeight w:val="1021"/>
          <w:jc w:val="center"/>
        </w:trPr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7A6CE" w14:textId="21924EEF" w:rsidR="00B904DF" w:rsidRDefault="00B904DF" w:rsidP="001C418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904D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4B5A2" w14:textId="0B30E9BE" w:rsidR="00B904DF" w:rsidRDefault="00B904DF" w:rsidP="00B904D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904D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SMD before matchin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1F8DE" w14:textId="78479E66" w:rsidR="00B904DF" w:rsidRDefault="00B904DF" w:rsidP="00B904D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904D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SMD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afte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B904D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matching </w:t>
            </w:r>
          </w:p>
        </w:tc>
      </w:tr>
      <w:tr w:rsidR="002A1248" w14:paraId="5BD88909" w14:textId="77777777" w:rsidTr="001C418A">
        <w:trPr>
          <w:trHeight w:val="510"/>
          <w:jc w:val="center"/>
        </w:trPr>
        <w:tc>
          <w:tcPr>
            <w:tcW w:w="3471" w:type="dxa"/>
            <w:tcBorders>
              <w:top w:val="single" w:sz="4" w:space="0" w:color="auto"/>
            </w:tcBorders>
            <w:vAlign w:val="center"/>
          </w:tcPr>
          <w:p w14:paraId="581F845E" w14:textId="0B1587B8" w:rsidR="002A1248" w:rsidRDefault="002A1248" w:rsidP="002A124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904D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Propensity score distance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4C25FC30" w14:textId="614CE702" w:rsidR="002A1248" w:rsidRPr="002A1248" w:rsidRDefault="002A1248" w:rsidP="002A12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848A8CF" w14:textId="4CF5654A" w:rsidR="002A1248" w:rsidRPr="002A1248" w:rsidRDefault="002A1248" w:rsidP="002A124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30</w:t>
            </w:r>
          </w:p>
        </w:tc>
      </w:tr>
      <w:tr w:rsidR="002A1248" w14:paraId="6D678F3C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1D0DF770" w14:textId="7F3E30EA" w:rsidR="002A1248" w:rsidRDefault="002A1248" w:rsidP="001C418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205" w:type="dxa"/>
            <w:vAlign w:val="center"/>
          </w:tcPr>
          <w:p w14:paraId="3BDA3D02" w14:textId="6A035C1E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2250" w:type="dxa"/>
            <w:vAlign w:val="center"/>
          </w:tcPr>
          <w:p w14:paraId="3E634DD8" w14:textId="76B79C59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2</w:t>
            </w:r>
          </w:p>
        </w:tc>
      </w:tr>
      <w:tr w:rsidR="002A1248" w14:paraId="553F1864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38EEDCC6" w14:textId="5695B780" w:rsidR="002A1248" w:rsidRDefault="0052518B" w:rsidP="001C418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205" w:type="dxa"/>
            <w:vAlign w:val="center"/>
          </w:tcPr>
          <w:p w14:paraId="3E985898" w14:textId="1D091E79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2250" w:type="dxa"/>
            <w:vAlign w:val="center"/>
          </w:tcPr>
          <w:p w14:paraId="758B8FB0" w14:textId="05338EDD" w:rsidR="002A1248" w:rsidRPr="001C418A" w:rsidRDefault="002A1248" w:rsidP="001C41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02</w:t>
            </w:r>
          </w:p>
        </w:tc>
      </w:tr>
      <w:tr w:rsidR="002A1248" w14:paraId="74C64A21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55938C66" w14:textId="7802BB54" w:rsidR="002A1248" w:rsidRDefault="0031176E" w:rsidP="002A124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alendar year of index hospitalization</w:t>
            </w:r>
          </w:p>
        </w:tc>
        <w:tc>
          <w:tcPr>
            <w:tcW w:w="2205" w:type="dxa"/>
            <w:vAlign w:val="center"/>
          </w:tcPr>
          <w:p w14:paraId="187E0411" w14:textId="01E2C51A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2250" w:type="dxa"/>
            <w:vAlign w:val="center"/>
          </w:tcPr>
          <w:p w14:paraId="356EBFF1" w14:textId="25FC7374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10</w:t>
            </w:r>
          </w:p>
        </w:tc>
      </w:tr>
      <w:tr w:rsidR="002A1248" w14:paraId="60FA094D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76E92923" w14:textId="205F0AF2" w:rsidR="002A1248" w:rsidRDefault="002A1248" w:rsidP="001C418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205" w:type="dxa"/>
            <w:vAlign w:val="center"/>
          </w:tcPr>
          <w:p w14:paraId="69DC0964" w14:textId="73B0324F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2250" w:type="dxa"/>
            <w:vAlign w:val="center"/>
          </w:tcPr>
          <w:p w14:paraId="39612DE6" w14:textId="60E5E156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05</w:t>
            </w:r>
          </w:p>
        </w:tc>
      </w:tr>
      <w:tr w:rsidR="002A1248" w14:paraId="3A5EF59A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7343AE21" w14:textId="1759CADD" w:rsidR="002A1248" w:rsidRDefault="002A1248" w:rsidP="001C418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2205" w:type="dxa"/>
            <w:vAlign w:val="center"/>
          </w:tcPr>
          <w:p w14:paraId="067C1C0E" w14:textId="498705EC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2250" w:type="dxa"/>
            <w:vAlign w:val="center"/>
          </w:tcPr>
          <w:p w14:paraId="624D067F" w14:textId="6E0282EC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26</w:t>
            </w:r>
          </w:p>
        </w:tc>
      </w:tr>
      <w:tr w:rsidR="002A1248" w14:paraId="0C58A4EC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6800DC20" w14:textId="12E5D75A" w:rsidR="002A1248" w:rsidRDefault="002A1248" w:rsidP="001C418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urrent smoking</w:t>
            </w:r>
          </w:p>
        </w:tc>
        <w:tc>
          <w:tcPr>
            <w:tcW w:w="2205" w:type="dxa"/>
            <w:vAlign w:val="center"/>
          </w:tcPr>
          <w:p w14:paraId="0409A6E6" w14:textId="5BFB1DDA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250" w:type="dxa"/>
            <w:vAlign w:val="center"/>
          </w:tcPr>
          <w:p w14:paraId="01546EEB" w14:textId="71657A0A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02</w:t>
            </w:r>
          </w:p>
        </w:tc>
      </w:tr>
      <w:tr w:rsidR="002A1248" w14:paraId="6E87BA87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3FBB98E2" w14:textId="285D541D" w:rsidR="002A1248" w:rsidRDefault="002A1248" w:rsidP="001C418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2205" w:type="dxa"/>
            <w:vAlign w:val="center"/>
          </w:tcPr>
          <w:p w14:paraId="1AE4FF91" w14:textId="4BB51C58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250" w:type="dxa"/>
            <w:vAlign w:val="center"/>
          </w:tcPr>
          <w:p w14:paraId="5E2D174B" w14:textId="5D07B775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</w:tr>
      <w:tr w:rsidR="002A1248" w14:paraId="4AAAE059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680BB9FD" w14:textId="1515A059" w:rsidR="002A1248" w:rsidRDefault="002A1248" w:rsidP="002A124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Killip class </w:t>
            </w:r>
            <w:r>
              <w:rPr>
                <w:rFonts w:ascii="Cambria Math" w:eastAsia="宋体" w:hAnsi="Cambria Math" w:cs="Cambria Math"/>
                <w:color w:val="000000"/>
                <w:sz w:val="20"/>
                <w:szCs w:val="20"/>
                <w:lang w:eastAsia="ja-JP"/>
                <w14:ligatures w14:val="none"/>
              </w:rPr>
              <w:t>≧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2205" w:type="dxa"/>
            <w:vAlign w:val="center"/>
          </w:tcPr>
          <w:p w14:paraId="24EB13BA" w14:textId="7E0D483D" w:rsidR="002A1248" w:rsidRPr="002A1248" w:rsidRDefault="002A1248" w:rsidP="002A1248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2250" w:type="dxa"/>
            <w:vAlign w:val="center"/>
          </w:tcPr>
          <w:p w14:paraId="696080DD" w14:textId="0C15FE04" w:rsidR="002A1248" w:rsidRPr="002A1248" w:rsidRDefault="002A1248" w:rsidP="002A1248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9</w:t>
            </w:r>
          </w:p>
        </w:tc>
      </w:tr>
      <w:tr w:rsidR="002A1248" w14:paraId="65165C65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186D804A" w14:textId="26AAAEDF" w:rsidR="002A1248" w:rsidRDefault="002A1248" w:rsidP="001C41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 w:rsidRPr="001C418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Multivessel disease</w:t>
            </w:r>
          </w:p>
        </w:tc>
        <w:tc>
          <w:tcPr>
            <w:tcW w:w="2205" w:type="dxa"/>
            <w:vAlign w:val="center"/>
          </w:tcPr>
          <w:p w14:paraId="3BDF5513" w14:textId="5E99380E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2250" w:type="dxa"/>
            <w:vAlign w:val="center"/>
          </w:tcPr>
          <w:p w14:paraId="01CF8A9B" w14:textId="42BE9241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54</w:t>
            </w:r>
          </w:p>
        </w:tc>
      </w:tr>
      <w:tr w:rsidR="002A1248" w14:paraId="08F8CBA9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25E36C94" w14:textId="28A133D0" w:rsidR="002A1248" w:rsidRDefault="002A1248" w:rsidP="001C41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GRACE score</w:t>
            </w:r>
          </w:p>
        </w:tc>
        <w:tc>
          <w:tcPr>
            <w:tcW w:w="2205" w:type="dxa"/>
            <w:vAlign w:val="center"/>
          </w:tcPr>
          <w:p w14:paraId="20C93419" w14:textId="37086081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2250" w:type="dxa"/>
            <w:vAlign w:val="center"/>
          </w:tcPr>
          <w:p w14:paraId="61E05DC0" w14:textId="23FDA74C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2</w:t>
            </w:r>
          </w:p>
        </w:tc>
      </w:tr>
      <w:tr w:rsidR="002A1248" w14:paraId="770F181F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4BA9B7EF" w14:textId="773AB330" w:rsidR="002A1248" w:rsidRDefault="002A1248" w:rsidP="001C418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2205" w:type="dxa"/>
            <w:vAlign w:val="center"/>
          </w:tcPr>
          <w:p w14:paraId="490225BD" w14:textId="576B1286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250" w:type="dxa"/>
            <w:vAlign w:val="center"/>
          </w:tcPr>
          <w:p w14:paraId="726E9C4C" w14:textId="5507E6B9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17</w:t>
            </w:r>
          </w:p>
        </w:tc>
      </w:tr>
      <w:tr w:rsidR="002A1248" w14:paraId="20E17B28" w14:textId="77777777" w:rsidTr="001C418A">
        <w:trPr>
          <w:trHeight w:val="510"/>
          <w:jc w:val="center"/>
        </w:trPr>
        <w:tc>
          <w:tcPr>
            <w:tcW w:w="3471" w:type="dxa"/>
            <w:tcBorders>
              <w:bottom w:val="single" w:sz="4" w:space="0" w:color="auto"/>
            </w:tcBorders>
            <w:vAlign w:val="center"/>
          </w:tcPr>
          <w:p w14:paraId="6554F99F" w14:textId="528B65FA" w:rsidR="002A1248" w:rsidRDefault="002A1248" w:rsidP="001C418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07F94705" w14:textId="41B27A78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12640C5" w14:textId="2B2B386D" w:rsidR="002A1248" w:rsidRPr="002A1248" w:rsidRDefault="002A1248" w:rsidP="002A1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5</w:t>
            </w:r>
          </w:p>
        </w:tc>
      </w:tr>
    </w:tbl>
    <w:p w14:paraId="053E6D43" w14:textId="7C5B949F" w:rsidR="00B904DF" w:rsidRDefault="00B904DF" w:rsidP="00B904DF">
      <w:pPr>
        <w:spacing w:before="240" w:line="360" w:lineRule="auto"/>
        <w:contextualSpacing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GRACE score = Global Registry of Acute Coronary Events score; IL-6 = interleukin-6; LVEF = left ventricular ejection fraction</w:t>
      </w:r>
      <w:r w:rsidR="004F6AC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; </w:t>
      </w:r>
      <w:r w:rsidR="007A57C8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PPCI </w:t>
      </w:r>
      <w:r w:rsidR="007A57C8"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= primary </w:t>
      </w:r>
      <w:r w:rsidR="007A57C8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percutaneous coronary intervention; </w:t>
      </w:r>
      <w:r w:rsidR="004F6AC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SMD =</w:t>
      </w:r>
      <w:r w:rsidR="004F6AC3" w:rsidRPr="004F6AC3">
        <w:t xml:space="preserve"> </w:t>
      </w:r>
      <w:r w:rsidR="004F6AC3" w:rsidRPr="004F6AC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standardized mean difference</w:t>
      </w: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.</w:t>
      </w:r>
    </w:p>
    <w:p w14:paraId="5E5D6B1E" w14:textId="77777777" w:rsidR="00B904DF" w:rsidRPr="00B904DF" w:rsidRDefault="00B904DF" w:rsidP="001C442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</w:p>
    <w:p w14:paraId="67B02166" w14:textId="77777777" w:rsidR="00B904DF" w:rsidRDefault="00B904DF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br w:type="page"/>
      </w:r>
    </w:p>
    <w:p w14:paraId="7E777953" w14:textId="46C93EAF" w:rsidR="007A57C8" w:rsidRDefault="007A57C8" w:rsidP="007A57C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lastRenderedPageBreak/>
        <w:t>Table S</w:t>
      </w:r>
      <w:r w:rsidR="004B638C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>5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 xml:space="preserve">. </w:t>
      </w:r>
      <w:r w:rsidRPr="00B904DF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 xml:space="preserve">Covariate balance before and after propensity score matching: </w:t>
      </w:r>
      <w:r w:rsidRPr="007A57C8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>PPCI &gt;6 h vs no PPCI</w:t>
      </w:r>
      <w:r w:rsidRPr="00B904DF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  <w:t xml:space="preserve"> </w:t>
      </w:r>
    </w:p>
    <w:tbl>
      <w:tblPr>
        <w:tblW w:w="7926" w:type="dxa"/>
        <w:jc w:val="center"/>
        <w:tblLook w:val="04A0" w:firstRow="1" w:lastRow="0" w:firstColumn="1" w:lastColumn="0" w:noHBand="0" w:noVBand="1"/>
      </w:tblPr>
      <w:tblGrid>
        <w:gridCol w:w="3471"/>
        <w:gridCol w:w="2205"/>
        <w:gridCol w:w="2250"/>
      </w:tblGrid>
      <w:tr w:rsidR="007A57C8" w14:paraId="716E8FC0" w14:textId="77777777" w:rsidTr="001C418A">
        <w:trPr>
          <w:trHeight w:val="1021"/>
          <w:jc w:val="center"/>
        </w:trPr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66235" w14:textId="77777777" w:rsidR="007A57C8" w:rsidRDefault="007A57C8" w:rsidP="00BF461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904D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26B3E" w14:textId="77777777" w:rsidR="007A57C8" w:rsidRDefault="007A57C8" w:rsidP="00BF46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904D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SMD before matchin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8D0C8" w14:textId="77777777" w:rsidR="007A57C8" w:rsidRDefault="007A57C8" w:rsidP="00BF46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904D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SMD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14:ligatures w14:val="none"/>
              </w:rPr>
              <w:t>afte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B904D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matching </w:t>
            </w:r>
          </w:p>
        </w:tc>
      </w:tr>
      <w:tr w:rsidR="0049246C" w14:paraId="26D24D2C" w14:textId="77777777" w:rsidTr="001C418A">
        <w:trPr>
          <w:trHeight w:val="510"/>
          <w:jc w:val="center"/>
        </w:trPr>
        <w:tc>
          <w:tcPr>
            <w:tcW w:w="3471" w:type="dxa"/>
            <w:tcBorders>
              <w:top w:val="single" w:sz="4" w:space="0" w:color="auto"/>
            </w:tcBorders>
            <w:vAlign w:val="center"/>
          </w:tcPr>
          <w:p w14:paraId="398DB129" w14:textId="77777777" w:rsidR="0049246C" w:rsidRDefault="0049246C" w:rsidP="0049246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904D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Propensity score distance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0BD247D7" w14:textId="28EDCD2F" w:rsidR="0049246C" w:rsidRPr="0049246C" w:rsidRDefault="0049246C" w:rsidP="004924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D1AC3B2" w14:textId="0032F992" w:rsidR="0049246C" w:rsidRPr="0049246C" w:rsidRDefault="0049246C" w:rsidP="004924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49246C" w14:paraId="595D0572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6CE74BBA" w14:textId="77777777" w:rsidR="0049246C" w:rsidRDefault="0049246C" w:rsidP="0049246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205" w:type="dxa"/>
            <w:vAlign w:val="center"/>
          </w:tcPr>
          <w:p w14:paraId="00510800" w14:textId="45E5451D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2250" w:type="dxa"/>
            <w:vAlign w:val="center"/>
          </w:tcPr>
          <w:p w14:paraId="3FAC8AFE" w14:textId="3E9CF549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27</w:t>
            </w:r>
          </w:p>
        </w:tc>
      </w:tr>
      <w:tr w:rsidR="0049246C" w14:paraId="7A9C2489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60A6C01A" w14:textId="3908EBDE" w:rsidR="0049246C" w:rsidRDefault="0052518B" w:rsidP="0049246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205" w:type="dxa"/>
            <w:vAlign w:val="center"/>
          </w:tcPr>
          <w:p w14:paraId="78248F8A" w14:textId="0799367E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2250" w:type="dxa"/>
            <w:vAlign w:val="center"/>
          </w:tcPr>
          <w:p w14:paraId="2DA3A921" w14:textId="267AC18C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8</w:t>
            </w:r>
          </w:p>
        </w:tc>
      </w:tr>
      <w:tr w:rsidR="0049246C" w14:paraId="36F37F43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53329BE5" w14:textId="7E7A69CD" w:rsidR="0049246C" w:rsidRDefault="0031176E" w:rsidP="0049246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alendar year of index hospitalization</w:t>
            </w:r>
          </w:p>
        </w:tc>
        <w:tc>
          <w:tcPr>
            <w:tcW w:w="2205" w:type="dxa"/>
            <w:vAlign w:val="center"/>
          </w:tcPr>
          <w:p w14:paraId="57939142" w14:textId="1BCC21CB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2250" w:type="dxa"/>
            <w:vAlign w:val="center"/>
          </w:tcPr>
          <w:p w14:paraId="53386E7C" w14:textId="4E5FD96C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02</w:t>
            </w:r>
          </w:p>
        </w:tc>
      </w:tr>
      <w:tr w:rsidR="0049246C" w14:paraId="5DA922E8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3665FC9D" w14:textId="77777777" w:rsidR="0049246C" w:rsidRDefault="0049246C" w:rsidP="0049246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205" w:type="dxa"/>
            <w:vAlign w:val="center"/>
          </w:tcPr>
          <w:p w14:paraId="0198F39F" w14:textId="01392E0F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2250" w:type="dxa"/>
            <w:vAlign w:val="center"/>
          </w:tcPr>
          <w:p w14:paraId="63C6D368" w14:textId="4E24DB9A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45</w:t>
            </w:r>
          </w:p>
        </w:tc>
      </w:tr>
      <w:tr w:rsidR="0049246C" w14:paraId="627FA70B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3CAD19B0" w14:textId="77777777" w:rsidR="0049246C" w:rsidRDefault="0049246C" w:rsidP="0049246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2205" w:type="dxa"/>
            <w:vAlign w:val="center"/>
          </w:tcPr>
          <w:p w14:paraId="57BF54FF" w14:textId="09A8A99A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50" w:type="dxa"/>
            <w:vAlign w:val="center"/>
          </w:tcPr>
          <w:p w14:paraId="622C8F3B" w14:textId="770974D7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9</w:t>
            </w:r>
          </w:p>
        </w:tc>
      </w:tr>
      <w:tr w:rsidR="0049246C" w14:paraId="16A0B680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56383E51" w14:textId="77777777" w:rsidR="0049246C" w:rsidRDefault="0049246C" w:rsidP="0049246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Current smoking</w:t>
            </w:r>
          </w:p>
        </w:tc>
        <w:tc>
          <w:tcPr>
            <w:tcW w:w="2205" w:type="dxa"/>
            <w:vAlign w:val="center"/>
          </w:tcPr>
          <w:p w14:paraId="46BB83CA" w14:textId="267F3C9C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2250" w:type="dxa"/>
            <w:vAlign w:val="center"/>
          </w:tcPr>
          <w:p w14:paraId="22BBB879" w14:textId="40D44A66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2</w:t>
            </w:r>
          </w:p>
        </w:tc>
      </w:tr>
      <w:tr w:rsidR="0049246C" w14:paraId="2EAF5AF8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2E861D59" w14:textId="77777777" w:rsidR="0049246C" w:rsidRDefault="0049246C" w:rsidP="0049246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2205" w:type="dxa"/>
            <w:vAlign w:val="center"/>
          </w:tcPr>
          <w:p w14:paraId="6A20B8CB" w14:textId="7A44EC78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2250" w:type="dxa"/>
            <w:vAlign w:val="center"/>
          </w:tcPr>
          <w:p w14:paraId="045E3F4F" w14:textId="2B371348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21</w:t>
            </w:r>
          </w:p>
        </w:tc>
      </w:tr>
      <w:tr w:rsidR="0049246C" w14:paraId="7BED1CC4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1841A873" w14:textId="77777777" w:rsidR="0049246C" w:rsidRDefault="0049246C" w:rsidP="0049246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Killip class </w:t>
            </w:r>
            <w:r>
              <w:rPr>
                <w:rFonts w:ascii="Cambria Math" w:eastAsia="宋体" w:hAnsi="Cambria Math" w:cs="Cambria Math"/>
                <w:color w:val="000000"/>
                <w:sz w:val="20"/>
                <w:szCs w:val="20"/>
                <w:lang w:eastAsia="ja-JP"/>
                <w14:ligatures w14:val="none"/>
              </w:rPr>
              <w:t>≧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2205" w:type="dxa"/>
            <w:vAlign w:val="center"/>
          </w:tcPr>
          <w:p w14:paraId="29E7FAC7" w14:textId="4130BE34" w:rsidR="0049246C" w:rsidRPr="0049246C" w:rsidRDefault="0049246C" w:rsidP="0049246C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2250" w:type="dxa"/>
            <w:vAlign w:val="center"/>
          </w:tcPr>
          <w:p w14:paraId="438C6435" w14:textId="7AEB7E08" w:rsidR="0049246C" w:rsidRPr="0049246C" w:rsidRDefault="0049246C" w:rsidP="0049246C">
            <w:pPr>
              <w:jc w:val="center"/>
              <w:rPr>
                <w:rFonts w:ascii="Times New Roman" w:eastAsia="宋体" w:hAnsi="Times New Roman" w:cs="Times New Roman"/>
                <w:color w:val="ED7D31" w:themeColor="accent2"/>
                <w:sz w:val="20"/>
                <w:szCs w:val="20"/>
                <w14:ligatures w14:val="none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02</w:t>
            </w:r>
          </w:p>
        </w:tc>
      </w:tr>
      <w:tr w:rsidR="0049246C" w14:paraId="0439AEBF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52759166" w14:textId="77777777" w:rsidR="0049246C" w:rsidRDefault="0049246C" w:rsidP="0049246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 w:rsidRPr="00BF461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Multivessel disease</w:t>
            </w:r>
          </w:p>
        </w:tc>
        <w:tc>
          <w:tcPr>
            <w:tcW w:w="2205" w:type="dxa"/>
            <w:vAlign w:val="center"/>
          </w:tcPr>
          <w:p w14:paraId="0357DC30" w14:textId="05FDA3B1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2250" w:type="dxa"/>
            <w:vAlign w:val="center"/>
          </w:tcPr>
          <w:p w14:paraId="5CA6C0A7" w14:textId="374EE0AF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11</w:t>
            </w:r>
          </w:p>
        </w:tc>
      </w:tr>
      <w:tr w:rsidR="0049246C" w14:paraId="2F947EF1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33F19454" w14:textId="77777777" w:rsidR="0049246C" w:rsidRDefault="0049246C" w:rsidP="0049246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GRACE score</w:t>
            </w:r>
          </w:p>
        </w:tc>
        <w:tc>
          <w:tcPr>
            <w:tcW w:w="2205" w:type="dxa"/>
            <w:vAlign w:val="center"/>
          </w:tcPr>
          <w:p w14:paraId="55D4242B" w14:textId="6E7D65C2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2250" w:type="dxa"/>
            <w:vAlign w:val="center"/>
          </w:tcPr>
          <w:p w14:paraId="467C74AA" w14:textId="680E6314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15</w:t>
            </w:r>
          </w:p>
        </w:tc>
      </w:tr>
      <w:tr w:rsidR="0049246C" w14:paraId="55DDD3A4" w14:textId="77777777" w:rsidTr="001C418A">
        <w:trPr>
          <w:trHeight w:val="510"/>
          <w:jc w:val="center"/>
        </w:trPr>
        <w:tc>
          <w:tcPr>
            <w:tcW w:w="3471" w:type="dxa"/>
            <w:vAlign w:val="center"/>
          </w:tcPr>
          <w:p w14:paraId="6ED6AD94" w14:textId="77777777" w:rsidR="0049246C" w:rsidRDefault="0049246C" w:rsidP="0049246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2205" w:type="dxa"/>
            <w:vAlign w:val="center"/>
          </w:tcPr>
          <w:p w14:paraId="3CCDF24A" w14:textId="5BB5C6F9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2250" w:type="dxa"/>
            <w:vAlign w:val="center"/>
          </w:tcPr>
          <w:p w14:paraId="43D4CD89" w14:textId="0AFBD760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15</w:t>
            </w:r>
          </w:p>
        </w:tc>
      </w:tr>
      <w:tr w:rsidR="0049246C" w14:paraId="567A4EBD" w14:textId="77777777" w:rsidTr="001C418A">
        <w:trPr>
          <w:trHeight w:val="510"/>
          <w:jc w:val="center"/>
        </w:trPr>
        <w:tc>
          <w:tcPr>
            <w:tcW w:w="3471" w:type="dxa"/>
            <w:tcBorders>
              <w:bottom w:val="single" w:sz="4" w:space="0" w:color="auto"/>
            </w:tcBorders>
            <w:vAlign w:val="center"/>
          </w:tcPr>
          <w:p w14:paraId="3A0D105F" w14:textId="77777777" w:rsidR="0049246C" w:rsidRDefault="0049246C" w:rsidP="0049246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2239E587" w14:textId="679F3644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2273DCB" w14:textId="7A8240EF" w:rsidR="0049246C" w:rsidRPr="0049246C" w:rsidRDefault="0049246C" w:rsidP="004924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C418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5</w:t>
            </w:r>
          </w:p>
        </w:tc>
      </w:tr>
    </w:tbl>
    <w:p w14:paraId="2D2B9921" w14:textId="77777777" w:rsidR="007A57C8" w:rsidRDefault="007A57C8" w:rsidP="007A57C8">
      <w:pPr>
        <w:spacing w:before="240" w:line="360" w:lineRule="auto"/>
        <w:contextualSpacing/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 xml:space="preserve">GRACE score = Global Registry of Acute Coronary Events score; IL-6 = interleukin-6; LVEF = left ventricular ejection fraction; PPCI 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14:ligatures w14:val="none"/>
        </w:rPr>
        <w:t xml:space="preserve">= primary </w:t>
      </w: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percutaneous coronary intervention; SMD =</w:t>
      </w:r>
      <w:r w:rsidRPr="004F6AC3">
        <w:t xml:space="preserve"> </w:t>
      </w:r>
      <w:r w:rsidRPr="004F6AC3"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standardized mean difference</w:t>
      </w:r>
      <w:r>
        <w:rPr>
          <w:rFonts w:ascii="Times New Roman" w:eastAsia="宋体" w:hAnsi="Times New Roman" w:cs="Times New Roman"/>
          <w:color w:val="000000"/>
          <w:sz w:val="20"/>
          <w:szCs w:val="20"/>
          <w14:ligatures w14:val="none"/>
        </w:rPr>
        <w:t>.</w:t>
      </w:r>
    </w:p>
    <w:p w14:paraId="21BDBE8A" w14:textId="77777777" w:rsidR="00B904DF" w:rsidRPr="007A57C8" w:rsidRDefault="00B904DF" w:rsidP="001C442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</w:p>
    <w:p w14:paraId="7662901A" w14:textId="70FDC5F5" w:rsidR="00004E82" w:rsidRPr="001C418A" w:rsidRDefault="00004E82" w:rsidP="001C418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none"/>
        </w:rPr>
      </w:pPr>
    </w:p>
    <w:sectPr w:rsidR="00004E82" w:rsidRPr="001C4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4C02847"/>
    <w:multiLevelType w:val="singleLevel"/>
    <w:tmpl w:val="A4C02847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32BB684D"/>
    <w:multiLevelType w:val="multilevel"/>
    <w:tmpl w:val="32BB684D"/>
    <w:lvl w:ilvl="0">
      <w:start w:val="451"/>
      <w:numFmt w:val="decimal"/>
      <w:lvlText w:val="%1"/>
      <w:lvlJc w:val="left"/>
      <w:pPr>
        <w:ind w:left="4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80" w:hanging="440"/>
      </w:pPr>
    </w:lvl>
    <w:lvl w:ilvl="2">
      <w:start w:val="1"/>
      <w:numFmt w:val="lowerRoman"/>
      <w:lvlText w:val="%3."/>
      <w:lvlJc w:val="right"/>
      <w:pPr>
        <w:ind w:left="1420" w:hanging="440"/>
      </w:pPr>
    </w:lvl>
    <w:lvl w:ilvl="3">
      <w:start w:val="1"/>
      <w:numFmt w:val="decimal"/>
      <w:lvlText w:val="%4."/>
      <w:lvlJc w:val="left"/>
      <w:pPr>
        <w:ind w:left="1860" w:hanging="440"/>
      </w:pPr>
    </w:lvl>
    <w:lvl w:ilvl="4">
      <w:start w:val="1"/>
      <w:numFmt w:val="lowerLetter"/>
      <w:lvlText w:val="%5)"/>
      <w:lvlJc w:val="left"/>
      <w:pPr>
        <w:ind w:left="2300" w:hanging="440"/>
      </w:pPr>
    </w:lvl>
    <w:lvl w:ilvl="5">
      <w:start w:val="1"/>
      <w:numFmt w:val="lowerRoman"/>
      <w:lvlText w:val="%6."/>
      <w:lvlJc w:val="right"/>
      <w:pPr>
        <w:ind w:left="2740" w:hanging="440"/>
      </w:pPr>
    </w:lvl>
    <w:lvl w:ilvl="6">
      <w:start w:val="1"/>
      <w:numFmt w:val="decimal"/>
      <w:lvlText w:val="%7."/>
      <w:lvlJc w:val="left"/>
      <w:pPr>
        <w:ind w:left="3180" w:hanging="440"/>
      </w:pPr>
    </w:lvl>
    <w:lvl w:ilvl="7">
      <w:start w:val="1"/>
      <w:numFmt w:val="lowerLetter"/>
      <w:lvlText w:val="%8)"/>
      <w:lvlJc w:val="left"/>
      <w:pPr>
        <w:ind w:left="3620" w:hanging="440"/>
      </w:pPr>
    </w:lvl>
    <w:lvl w:ilvl="8">
      <w:start w:val="1"/>
      <w:numFmt w:val="lowerRoman"/>
      <w:lvlText w:val="%9."/>
      <w:lvlJc w:val="right"/>
      <w:pPr>
        <w:ind w:left="4060" w:hanging="440"/>
      </w:pPr>
    </w:lvl>
  </w:abstractNum>
  <w:num w:numId="1" w16cid:durableId="938954028">
    <w:abstractNumId w:val="0"/>
  </w:num>
  <w:num w:numId="2" w16cid:durableId="1627914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292"/>
    <w:rsid w:val="00004E82"/>
    <w:rsid w:val="0001235C"/>
    <w:rsid w:val="00016B98"/>
    <w:rsid w:val="000268E0"/>
    <w:rsid w:val="00051ABE"/>
    <w:rsid w:val="0005455D"/>
    <w:rsid w:val="00057292"/>
    <w:rsid w:val="00080150"/>
    <w:rsid w:val="000D5908"/>
    <w:rsid w:val="000E3CA6"/>
    <w:rsid w:val="000E4258"/>
    <w:rsid w:val="000E7E7F"/>
    <w:rsid w:val="00101853"/>
    <w:rsid w:val="00107CEC"/>
    <w:rsid w:val="00116009"/>
    <w:rsid w:val="00142EFA"/>
    <w:rsid w:val="0014503A"/>
    <w:rsid w:val="001A17E9"/>
    <w:rsid w:val="001C418A"/>
    <w:rsid w:val="001C442C"/>
    <w:rsid w:val="001C716C"/>
    <w:rsid w:val="001D466B"/>
    <w:rsid w:val="001E697D"/>
    <w:rsid w:val="001F1B43"/>
    <w:rsid w:val="00246964"/>
    <w:rsid w:val="00261398"/>
    <w:rsid w:val="00294B6A"/>
    <w:rsid w:val="002A1248"/>
    <w:rsid w:val="002B1CFF"/>
    <w:rsid w:val="002B3B1B"/>
    <w:rsid w:val="002D4A0C"/>
    <w:rsid w:val="0031176E"/>
    <w:rsid w:val="003206A3"/>
    <w:rsid w:val="0036343F"/>
    <w:rsid w:val="0037250F"/>
    <w:rsid w:val="00384BA2"/>
    <w:rsid w:val="0038606D"/>
    <w:rsid w:val="003C3BD2"/>
    <w:rsid w:val="003D30C7"/>
    <w:rsid w:val="004313A8"/>
    <w:rsid w:val="00472044"/>
    <w:rsid w:val="0049246C"/>
    <w:rsid w:val="004B221A"/>
    <w:rsid w:val="004B638C"/>
    <w:rsid w:val="004C32B3"/>
    <w:rsid w:val="004C4D88"/>
    <w:rsid w:val="004F6AC3"/>
    <w:rsid w:val="0052518B"/>
    <w:rsid w:val="0055469D"/>
    <w:rsid w:val="00556660"/>
    <w:rsid w:val="00572465"/>
    <w:rsid w:val="005B62B3"/>
    <w:rsid w:val="005E5929"/>
    <w:rsid w:val="005F4463"/>
    <w:rsid w:val="00605F1D"/>
    <w:rsid w:val="00631352"/>
    <w:rsid w:val="0063473B"/>
    <w:rsid w:val="00636C1D"/>
    <w:rsid w:val="0064573A"/>
    <w:rsid w:val="00652EDF"/>
    <w:rsid w:val="006A1584"/>
    <w:rsid w:val="006A6A36"/>
    <w:rsid w:val="006B4EC4"/>
    <w:rsid w:val="006C0C92"/>
    <w:rsid w:val="006C3803"/>
    <w:rsid w:val="007067B2"/>
    <w:rsid w:val="007369E9"/>
    <w:rsid w:val="007410AB"/>
    <w:rsid w:val="00791F07"/>
    <w:rsid w:val="0079425B"/>
    <w:rsid w:val="007A57C8"/>
    <w:rsid w:val="007C2845"/>
    <w:rsid w:val="007C5CE6"/>
    <w:rsid w:val="007E5E6C"/>
    <w:rsid w:val="007F243C"/>
    <w:rsid w:val="0080180F"/>
    <w:rsid w:val="00821A28"/>
    <w:rsid w:val="008231DB"/>
    <w:rsid w:val="008317ED"/>
    <w:rsid w:val="0083414A"/>
    <w:rsid w:val="00835886"/>
    <w:rsid w:val="0085143B"/>
    <w:rsid w:val="008915A5"/>
    <w:rsid w:val="00897C4A"/>
    <w:rsid w:val="008A17DC"/>
    <w:rsid w:val="008E6BC1"/>
    <w:rsid w:val="00907C1B"/>
    <w:rsid w:val="009456B2"/>
    <w:rsid w:val="00946FE2"/>
    <w:rsid w:val="00960A9A"/>
    <w:rsid w:val="009679FA"/>
    <w:rsid w:val="00976AE6"/>
    <w:rsid w:val="009B5597"/>
    <w:rsid w:val="009C42C9"/>
    <w:rsid w:val="009F5C9F"/>
    <w:rsid w:val="00A158C6"/>
    <w:rsid w:val="00A241DB"/>
    <w:rsid w:val="00A2573F"/>
    <w:rsid w:val="00A26010"/>
    <w:rsid w:val="00A3315B"/>
    <w:rsid w:val="00A67882"/>
    <w:rsid w:val="00A73180"/>
    <w:rsid w:val="00A734E6"/>
    <w:rsid w:val="00A74003"/>
    <w:rsid w:val="00AC21F0"/>
    <w:rsid w:val="00AC7598"/>
    <w:rsid w:val="00AE469C"/>
    <w:rsid w:val="00AE68C7"/>
    <w:rsid w:val="00B44B64"/>
    <w:rsid w:val="00B47435"/>
    <w:rsid w:val="00B739E7"/>
    <w:rsid w:val="00B74999"/>
    <w:rsid w:val="00B904DF"/>
    <w:rsid w:val="00BD4329"/>
    <w:rsid w:val="00BF7A81"/>
    <w:rsid w:val="00C21335"/>
    <w:rsid w:val="00C438F6"/>
    <w:rsid w:val="00C467E2"/>
    <w:rsid w:val="00C55655"/>
    <w:rsid w:val="00CC0E40"/>
    <w:rsid w:val="00D22A96"/>
    <w:rsid w:val="00D22CA2"/>
    <w:rsid w:val="00D25B00"/>
    <w:rsid w:val="00D3055B"/>
    <w:rsid w:val="00D379B0"/>
    <w:rsid w:val="00D47821"/>
    <w:rsid w:val="00D5669B"/>
    <w:rsid w:val="00D65781"/>
    <w:rsid w:val="00D8197E"/>
    <w:rsid w:val="00D904E1"/>
    <w:rsid w:val="00DC4B57"/>
    <w:rsid w:val="00DD074F"/>
    <w:rsid w:val="00DF4A80"/>
    <w:rsid w:val="00E0602F"/>
    <w:rsid w:val="00E73195"/>
    <w:rsid w:val="00E81CC7"/>
    <w:rsid w:val="00E83DDD"/>
    <w:rsid w:val="00E871EB"/>
    <w:rsid w:val="00EB2257"/>
    <w:rsid w:val="00EE117B"/>
    <w:rsid w:val="00EF1FEE"/>
    <w:rsid w:val="00F05C1D"/>
    <w:rsid w:val="00F40932"/>
    <w:rsid w:val="00FB65D9"/>
    <w:rsid w:val="00FC576E"/>
    <w:rsid w:val="00FD6233"/>
    <w:rsid w:val="00FE49D8"/>
    <w:rsid w:val="00FF1F76"/>
    <w:rsid w:val="030D40BE"/>
    <w:rsid w:val="0B204BAA"/>
    <w:rsid w:val="15604521"/>
    <w:rsid w:val="162C7D6D"/>
    <w:rsid w:val="16323E5A"/>
    <w:rsid w:val="23C71C0F"/>
    <w:rsid w:val="25F5515A"/>
    <w:rsid w:val="273465D4"/>
    <w:rsid w:val="2AC33130"/>
    <w:rsid w:val="2FE73D65"/>
    <w:rsid w:val="31B9528D"/>
    <w:rsid w:val="32F04CDF"/>
    <w:rsid w:val="3D3D6D72"/>
    <w:rsid w:val="429A6A15"/>
    <w:rsid w:val="4A192915"/>
    <w:rsid w:val="51644DBE"/>
    <w:rsid w:val="54694499"/>
    <w:rsid w:val="55A7171D"/>
    <w:rsid w:val="579E445A"/>
    <w:rsid w:val="61001CE1"/>
    <w:rsid w:val="694F2539"/>
    <w:rsid w:val="69A43B52"/>
    <w:rsid w:val="69B95123"/>
    <w:rsid w:val="6C0703C8"/>
    <w:rsid w:val="7650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F4314"/>
  <w15:docId w15:val="{820C890A-4956-7D4F-BAD2-5351D4D48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c">
    <w:name w:val="Revision"/>
    <w:hidden/>
    <w:uiPriority w:val="99"/>
    <w:unhideWhenUsed/>
    <w:rsid w:val="00B47435"/>
    <w:rPr>
      <w:kern w:val="2"/>
      <w:sz w:val="21"/>
      <w:szCs w:val="24"/>
      <w14:ligatures w14:val="standardContextual"/>
    </w:rPr>
  </w:style>
  <w:style w:type="character" w:styleId="ad">
    <w:name w:val="annotation reference"/>
    <w:basedOn w:val="a0"/>
    <w:uiPriority w:val="99"/>
    <w:semiHidden/>
    <w:unhideWhenUsed/>
    <w:rsid w:val="006A6A36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6A6A36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6A6A36"/>
    <w:rPr>
      <w:kern w:val="2"/>
      <w:sz w:val="21"/>
      <w:szCs w:val="24"/>
      <w14:ligatures w14:val="standardContextual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A6A3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A6A36"/>
    <w:rPr>
      <w:b/>
      <w:bCs/>
      <w:kern w:val="2"/>
      <w:sz w:val="21"/>
      <w:szCs w:val="24"/>
      <w14:ligatures w14:val="standardContextual"/>
    </w:rPr>
  </w:style>
  <w:style w:type="table" w:styleId="af2">
    <w:name w:val="Table Grid"/>
    <w:basedOn w:val="a1"/>
    <w:uiPriority w:val="39"/>
    <w:rsid w:val="002A1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DFD05A-5BD6-F940-B06D-B1FB830D7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64</Words>
  <Characters>7776</Characters>
  <Application>Microsoft Office Word</Application>
  <DocSecurity>0</DocSecurity>
  <Lines>64</Lines>
  <Paragraphs>18</Paragraphs>
  <ScaleCrop>false</ScaleCrop>
  <Company/>
  <LinksUpToDate>false</LinksUpToDate>
  <CharactersWithSpaces>9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 Jin</dc:creator>
  <cp:lastModifiedBy>Si Jin</cp:lastModifiedBy>
  <cp:revision>3</cp:revision>
  <dcterms:created xsi:type="dcterms:W3CDTF">2026-05-05T05:49:00Z</dcterms:created>
  <dcterms:modified xsi:type="dcterms:W3CDTF">2026-05-05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M0MDEyOWY2M2VmOTdiODgyOGVkMTg0MjE0ZDBhZTMiLCJ1c2VySWQiOiI0MzgzMjEwMDcifQ==</vt:lpwstr>
  </property>
  <property fmtid="{D5CDD505-2E9C-101B-9397-08002B2CF9AE}" pid="3" name="KSOProductBuildVer">
    <vt:lpwstr>2052-12.1.0.23125</vt:lpwstr>
  </property>
  <property fmtid="{D5CDD505-2E9C-101B-9397-08002B2CF9AE}" pid="4" name="ICV">
    <vt:lpwstr>B9F4AF0BA10043EF810C6E6410FE541D_13</vt:lpwstr>
  </property>
</Properties>
</file>